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1080C5" w14:textId="1CD46392" w:rsidR="0004304E" w:rsidRDefault="0004304E" w:rsidP="0004304E">
      <w:pPr>
        <w:spacing w:line="480" w:lineRule="auto"/>
        <w:jc w:val="center"/>
        <w:rPr>
          <w:rFonts w:ascii="Times New Roman" w:eastAsia="宋体" w:hAnsi="Times New Roman"/>
          <w:b/>
          <w:bCs/>
        </w:rPr>
      </w:pPr>
      <w:r>
        <w:rPr>
          <w:rFonts w:ascii="Times New Roman" w:eastAsia="宋体" w:hAnsi="Times New Roman"/>
          <w:b/>
          <w:bCs/>
        </w:rPr>
        <w:t>R</w:t>
      </w:r>
      <w:r>
        <w:rPr>
          <w:rFonts w:ascii="Times New Roman" w:eastAsia="宋体" w:hAnsi="Times New Roman" w:hint="eastAsia"/>
          <w:b/>
          <w:bCs/>
        </w:rPr>
        <w:t>elationship between hub genes</w:t>
      </w:r>
      <w:r w:rsidRPr="0004304E">
        <w:rPr>
          <w:rFonts w:ascii="Times New Roman" w:eastAsia="宋体" w:hAnsi="Times New Roman" w:hint="eastAsia"/>
          <w:b/>
          <w:bCs/>
        </w:rPr>
        <w:t xml:space="preserve"> </w:t>
      </w:r>
      <w:r>
        <w:rPr>
          <w:rFonts w:ascii="Times New Roman" w:eastAsia="宋体" w:hAnsi="Times New Roman" w:hint="eastAsia"/>
          <w:b/>
          <w:bCs/>
        </w:rPr>
        <w:t>and m6A regulators, STING pathways</w:t>
      </w:r>
    </w:p>
    <w:p w14:paraId="6E3F38CA" w14:textId="5728D5D0" w:rsidR="00845FB1" w:rsidRDefault="00845FB1" w:rsidP="00845FB1">
      <w:pPr>
        <w:spacing w:line="480" w:lineRule="auto"/>
        <w:rPr>
          <w:rFonts w:ascii="Times New Roman" w:eastAsia="宋体" w:hAnsi="Times New Roman"/>
          <w:b/>
          <w:bCs/>
        </w:rPr>
      </w:pPr>
      <w:r>
        <w:rPr>
          <w:rFonts w:ascii="Times New Roman" w:eastAsia="宋体" w:hAnsi="Times New Roman"/>
          <w:b/>
          <w:bCs/>
        </w:rPr>
        <w:t>Supplementary methods</w:t>
      </w:r>
    </w:p>
    <w:p w14:paraId="0A72884F" w14:textId="77777777" w:rsidR="00845FB1" w:rsidRDefault="00845FB1" w:rsidP="00372205">
      <w:pPr>
        <w:spacing w:line="480" w:lineRule="auto"/>
        <w:rPr>
          <w:rFonts w:ascii="Times New Roman" w:eastAsia="宋体" w:hAnsi="Times New Roman"/>
          <w:b/>
          <w:bCs/>
        </w:rPr>
      </w:pPr>
      <w:r>
        <w:rPr>
          <w:rFonts w:ascii="Times New Roman" w:eastAsia="宋体" w:hAnsi="Times New Roman"/>
          <w:b/>
          <w:bCs/>
        </w:rPr>
        <w:t>1.1 m6A regulator analysis</w:t>
      </w:r>
    </w:p>
    <w:p w14:paraId="66E3F9F7" w14:textId="77777777" w:rsidR="00845FB1" w:rsidRDefault="00845FB1" w:rsidP="00372205">
      <w:pPr>
        <w:spacing w:line="480" w:lineRule="auto"/>
        <w:rPr>
          <w:rFonts w:ascii="Times New Roman" w:eastAsia="宋体" w:hAnsi="Times New Roman"/>
        </w:rPr>
      </w:pPr>
      <w:r>
        <w:rPr>
          <w:rFonts w:ascii="Times New Roman" w:eastAsia="宋体" w:hAnsi="Times New Roman"/>
        </w:rPr>
        <w:t>We first calculated the Pearson correlation and interaction relationships between the hub and m6A genes. Then, from the Yongsheng Li et al. information on the m6A regulators was obtained, including 11 readers, 7 writers, and 2 erasers. We examined the differential expression of m6A regulators in atherosclerosis data and Pearson's correlation</w:t>
      </w:r>
      <w:r>
        <w:rPr>
          <w:rFonts w:ascii="Times New Roman" w:eastAsia="宋体" w:hAnsi="Times New Roman"/>
        </w:rPr>
        <w:fldChar w:fldCharType="begin">
          <w:fldData xml:space="preserve">PEVuZE5vdGU+PENpdGU+PEF1dGhvcj5MaTwvQXV0aG9yPjxZZWFyPjIwMTk8L1llYXI+PFJlY051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</w:fldData>
        </w:fldChar>
      </w:r>
      <w:r>
        <w:rPr>
          <w:rFonts w:ascii="Times New Roman" w:eastAsia="宋体" w:hAnsi="Times New Roman"/>
        </w:rPr>
        <w:instrText xml:space="preserve"> ADDIN EN.CITE </w:instrText>
      </w:r>
      <w:r>
        <w:rPr>
          <w:rFonts w:ascii="Times New Roman" w:eastAsia="宋体" w:hAnsi="Times New Roman"/>
        </w:rPr>
        <w:fldChar w:fldCharType="begin">
          <w:fldData xml:space="preserve">PEVuZE5vdGU+PENpdGU+PEF1dGhvcj5MaTwvQXV0aG9yPjxZZWFyPjIwMTk8L1llYXI+PFJlY051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</w:fldData>
        </w:fldChar>
      </w:r>
      <w:r>
        <w:rPr>
          <w:rFonts w:ascii="Times New Roman" w:eastAsia="宋体" w:hAnsi="Times New Roman"/>
        </w:rPr>
        <w:instrText xml:space="preserve"> ADDIN EN.CITE.DATA </w:instrText>
      </w:r>
      <w:r>
        <w:rPr>
          <w:rFonts w:ascii="Times New Roman" w:eastAsia="宋体" w:hAnsi="Times New Roman"/>
        </w:rPr>
      </w:r>
      <w:r>
        <w:rPr>
          <w:rFonts w:ascii="Times New Roman" w:eastAsia="宋体" w:hAnsi="Times New Roman"/>
        </w:rPr>
        <w:fldChar w:fldCharType="end"/>
      </w:r>
      <w:r>
        <w:rPr>
          <w:rFonts w:ascii="Times New Roman" w:eastAsia="宋体" w:hAnsi="Times New Roman"/>
        </w:rPr>
      </w:r>
      <w:r>
        <w:rPr>
          <w:rFonts w:ascii="Times New Roman" w:eastAsia="宋体" w:hAnsi="Times New Roman"/>
        </w:rPr>
        <w:fldChar w:fldCharType="separate"/>
      </w:r>
      <w:r>
        <w:rPr>
          <w:rFonts w:ascii="Times New Roman" w:eastAsia="宋体" w:hAnsi="Times New Roman"/>
          <w:noProof/>
        </w:rPr>
        <w:t>[1]</w:t>
      </w:r>
      <w:r>
        <w:rPr>
          <w:rFonts w:ascii="Times New Roman" w:eastAsia="宋体" w:hAnsi="Times New Roman"/>
        </w:rPr>
        <w:fldChar w:fldCharType="end"/>
      </w:r>
      <w:r>
        <w:rPr>
          <w:rFonts w:ascii="Times New Roman" w:eastAsia="宋体" w:hAnsi="Times New Roman"/>
        </w:rPr>
        <w:t xml:space="preserve"> .Finally, we used the R package NMF (v0.23.0) to explore the role of m6A regulators in atherosclerosis</w:t>
      </w:r>
      <w:r>
        <w:rPr>
          <w:rFonts w:ascii="Times New Roman" w:eastAsia="宋体" w:hAnsi="Times New Roman"/>
        </w:rPr>
        <w:fldChar w:fldCharType="begin"/>
      </w:r>
      <w:r>
        <w:rPr>
          <w:rFonts w:ascii="Times New Roman" w:eastAsia="宋体" w:hAnsi="Times New Roman"/>
        </w:rPr>
        <w:instrText xml:space="preserve"> ADDIN EN.CITE &lt;EndNote&gt;&lt;Cite&gt;&lt;Author&gt;Guan&lt;/Author&gt;&lt;Year&gt;2019&lt;/Year&gt;&lt;RecNum&gt;75&lt;/RecNum&gt;&lt;DisplayText&gt;[2]&lt;/DisplayText&gt;&lt;record&gt;&lt;rec-number&gt;75&lt;/rec-number&gt;&lt;foreign-keys&gt;&lt;key app="EN" db-id="05t0s90wu9wzauesev6xv9p509f0xz9zptzw" timestamp="1706011045"&gt;75&lt;/key&gt;&lt;/foreign-keys&gt;&lt;ref-type name="Journal Article"&gt;17&lt;/ref-type&gt;&lt;contributors&gt;&lt;authors&gt;&lt;author&gt;Guan, Naiyang&lt;/author&gt;&lt;author&gt;Liu, Tongliang&lt;/author&gt;&lt;author&gt;Zhang, Yangmuzi&lt;/author&gt;&lt;author&gt;Tao, Dacheng&lt;/author&gt;&lt;author&gt;Davis, Larry S.&lt;/author&gt;&lt;/authors&gt;&lt;/contributors&gt;&lt;titles&gt;&lt;title&gt;Truncated Cauchy Non-Negative Matrix Factorization&lt;/title&gt;&lt;secondary-title&gt;IEEE Transactions On Pattern Analysis and Machine Intelligence&lt;/secondary-title&gt;&lt;alt-title&gt;IEEE Trans Pattern Anal Mach Intell&lt;/alt-title&gt;&lt;/titles&gt;&lt;periodical&gt;&lt;full-title&gt;IEEE Transactions On Pattern Analysis and Machine Intelligence&lt;/full-title&gt;&lt;abbr-1&gt;IEEE Trans Pattern Anal Mach Intell&lt;/abbr-1&gt;&lt;/periodical&gt;&lt;alt-periodical&gt;&lt;full-title&gt;IEEE Transactions On Pattern Analysis and Machine Intelligence&lt;/full-title&gt;&lt;abbr-1&gt;IEEE Trans Pattern Anal Mach Intell&lt;/abbr-1&gt;&lt;/alt-periodical&gt;&lt;pages&gt;246-259&lt;/pages&gt;&lt;volume&gt;41&lt;/volume&gt;&lt;number&gt;1&lt;/number&gt;&lt;dates&gt;&lt;year&gt;2019&lt;/year&gt;&lt;/dates&gt;&lt;isbn&gt;1939-3539&lt;/isbn&gt;&lt;accession-num&gt;29990056&lt;/accession-num&gt;&lt;label&gt;23.6&lt;/label&gt;&lt;urls&gt;&lt;relat</w:instrText>
      </w:r>
      <w:r>
        <w:rPr>
          <w:rFonts w:ascii="Times New Roman" w:eastAsia="宋体" w:hAnsi="Times New Roman" w:hint="eastAsia"/>
        </w:rPr>
        <w:instrText>ed-urls&gt;&lt;url&gt;https://pubmed.ncbi.nlm.nih.gov/29990056&lt;/url&gt;&lt;/related-urls&gt;&lt;/urls&gt;&lt;custom1&gt;23.6&lt;/custom1&gt;&lt;custom2&gt;Q1&lt;/custom2&gt;&lt;custom3&gt;1</w:instrText>
      </w:r>
      <w:r>
        <w:rPr>
          <w:rFonts w:ascii="Times New Roman" w:eastAsia="宋体" w:hAnsi="Times New Roman" w:hint="eastAsia"/>
        </w:rPr>
        <w:instrText>区</w:instrText>
      </w:r>
      <w:r>
        <w:rPr>
          <w:rFonts w:ascii="Times New Roman" w:eastAsia="宋体" w:hAnsi="Times New Roman" w:hint="eastAsia"/>
        </w:rPr>
        <w:instrText>&lt;/custom3&gt;&lt;electronic-resource-num&gt;10.1109/TPAMI.2017.2777841&lt;/electronic-resource-num&gt;&lt;remote-database-name&gt;PubMed&lt;/re</w:instrText>
      </w:r>
      <w:r>
        <w:rPr>
          <w:rFonts w:ascii="Times New Roman" w:eastAsia="宋体" w:hAnsi="Times New Roman"/>
        </w:rPr>
        <w:instrText>mote-database-name&gt;&lt;language&gt;eng&lt;/language&gt;&lt;/record&gt;&lt;/Cite&gt;&lt;/EndNote&gt;</w:instrText>
      </w:r>
      <w:r>
        <w:rPr>
          <w:rFonts w:ascii="Times New Roman" w:eastAsia="宋体" w:hAnsi="Times New Roman"/>
        </w:rPr>
        <w:fldChar w:fldCharType="separate"/>
      </w:r>
      <w:r>
        <w:rPr>
          <w:rFonts w:ascii="Times New Roman" w:eastAsia="宋体" w:hAnsi="Times New Roman"/>
          <w:noProof/>
        </w:rPr>
        <w:t>[2]</w:t>
      </w:r>
      <w:r>
        <w:rPr>
          <w:rFonts w:ascii="Times New Roman" w:eastAsia="宋体" w:hAnsi="Times New Roman"/>
        </w:rPr>
        <w:fldChar w:fldCharType="end"/>
      </w:r>
      <w:r>
        <w:rPr>
          <w:rFonts w:ascii="Times New Roman" w:eastAsia="宋体" w:hAnsi="Times New Roman"/>
        </w:rPr>
        <w:t>.</w:t>
      </w:r>
    </w:p>
    <w:p w14:paraId="52F96C92" w14:textId="77777777" w:rsidR="00845FB1" w:rsidRDefault="00845FB1" w:rsidP="00845FB1">
      <w:pPr>
        <w:spacing w:line="480" w:lineRule="auto"/>
        <w:rPr>
          <w:rFonts w:ascii="Times New Roman" w:eastAsia="宋体" w:hAnsi="Times New Roman"/>
          <w:b/>
          <w:bCs/>
        </w:rPr>
      </w:pPr>
      <w:r>
        <w:rPr>
          <w:rFonts w:ascii="Times New Roman" w:eastAsia="宋体" w:hAnsi="Times New Roman"/>
          <w:b/>
          <w:bCs/>
        </w:rPr>
        <w:t xml:space="preserve">1.2 Correlation analysis of DEGs associated with cellular ER stress and mitochondrial damage and STING </w:t>
      </w:r>
      <w:r>
        <w:rPr>
          <w:rFonts w:ascii="Times New Roman" w:eastAsia="宋体" w:hAnsi="Times New Roman" w:hint="eastAsia"/>
          <w:b/>
          <w:bCs/>
        </w:rPr>
        <w:t>pathways</w:t>
      </w:r>
    </w:p>
    <w:p w14:paraId="7BEBB390" w14:textId="1F0F8EDB" w:rsidR="00845FB1" w:rsidRDefault="00845FB1" w:rsidP="00372205">
      <w:pPr>
        <w:spacing w:line="480" w:lineRule="auto"/>
        <w:rPr>
          <w:rFonts w:ascii="Times New Roman" w:eastAsia="宋体" w:hAnsi="Times New Roman"/>
        </w:rPr>
      </w:pPr>
      <w:r>
        <w:rPr>
          <w:rFonts w:ascii="Times New Roman" w:eastAsia="宋体" w:hAnsi="Times New Roman"/>
        </w:rPr>
        <w:t>We also investigate the relationship between DEGs related to ER stress, mitochondrial damage, and STING pathways, including cGAS-STING, STING-IRF3, STING-NLRP3 pathways. Correlation heat maps, ring maps, and lollipop maps were generated using the R packages pheatmap (v1.0.12), circlize (v0.4.13), and ggpubr (v0.4.0), respectively</w:t>
      </w:r>
      <w:r>
        <w:rPr>
          <w:rFonts w:ascii="Times New Roman" w:eastAsia="宋体" w:hAnsi="Times New Roman"/>
        </w:rPr>
        <w:fldChar w:fldCharType="begin"/>
      </w:r>
      <w:r>
        <w:rPr>
          <w:rFonts w:ascii="Times New Roman" w:eastAsia="宋体" w:hAnsi="Times New Roman"/>
        </w:rPr>
        <w:instrText xml:space="preserve"> ADDIN EN.CITE &lt;EndNote&gt;&lt;Cite&gt;&lt;Author&gt;Kolde&lt;/Author&gt;&lt;Year&gt;2015&lt;/Year&gt;&lt;RecNum&gt;4&lt;/RecNum&gt;&lt;DisplayText&gt;[3]&lt;/DisplayText&gt;&lt;record&gt;&lt;rec-number&gt;4&lt;/rec-number&gt;&lt;foreign-keys&gt;&lt;key app="EN" db-id="epe20r997wa2xredf05v0ez12sep02vv52sr" timestamp="1706006171"&gt;4&lt;/key&gt;&lt;/foreign-keys&gt;&lt;ref-type name="Journal Article"&gt;17&lt;/ref-type&gt;&lt;contributors&gt;&lt;authors&gt;&lt;author&gt;Kolde, Raivo&lt;/author&gt;&lt;author&gt;Kolde, Maintainer Raivo %J R package&lt;/author&gt;&lt;/authors&gt;&lt;/contributors&gt;&lt;titles&gt;&lt;title&gt;Package ‘pheatmap’&lt;/title&gt;&lt;/titles&gt;&lt;pages&gt;790&lt;/pages&gt;&lt;volume&gt;1&lt;/volume&gt;&lt;number&gt;7&lt;/number&gt;&lt;dates&gt;&lt;year&gt;2015&lt;/year&gt;&lt;/dates&gt;&lt;urls&gt;&lt;/urls&gt;&lt;/record&gt;&lt;/Cite&gt;&lt;/EndNote&gt;</w:instrText>
      </w:r>
      <w:r>
        <w:rPr>
          <w:rFonts w:ascii="Times New Roman" w:eastAsia="宋体" w:hAnsi="Times New Roman"/>
        </w:rPr>
        <w:fldChar w:fldCharType="separate"/>
      </w:r>
      <w:r>
        <w:rPr>
          <w:rFonts w:ascii="Times New Roman" w:eastAsia="宋体" w:hAnsi="Times New Roman"/>
          <w:noProof/>
        </w:rPr>
        <w:t>[3]</w:t>
      </w:r>
      <w:r>
        <w:rPr>
          <w:rFonts w:ascii="Times New Roman" w:eastAsia="宋体" w:hAnsi="Times New Roman"/>
        </w:rPr>
        <w:fldChar w:fldCharType="end"/>
      </w:r>
      <w:r>
        <w:rPr>
          <w:rFonts w:ascii="Times New Roman" w:eastAsia="宋体" w:hAnsi="Times New Roman"/>
        </w:rPr>
        <w:t xml:space="preserve">. </w:t>
      </w:r>
    </w:p>
    <w:p w14:paraId="1C549ED0" w14:textId="77777777" w:rsidR="00845FB1" w:rsidRDefault="00845FB1" w:rsidP="00845FB1">
      <w:pPr>
        <w:spacing w:line="480" w:lineRule="auto"/>
        <w:rPr>
          <w:rFonts w:ascii="Times New Roman" w:eastAsia="宋体" w:hAnsi="Times New Roman"/>
          <w:b/>
          <w:bCs/>
        </w:rPr>
      </w:pPr>
      <w:r>
        <w:rPr>
          <w:rFonts w:ascii="Times New Roman" w:eastAsia="宋体" w:hAnsi="Times New Roman"/>
          <w:b/>
          <w:bCs/>
        </w:rPr>
        <w:t>2. Results</w:t>
      </w:r>
    </w:p>
    <w:p w14:paraId="755D6302" w14:textId="77777777" w:rsidR="00845FB1" w:rsidRDefault="00845FB1" w:rsidP="00845FB1">
      <w:pPr>
        <w:spacing w:line="480" w:lineRule="auto"/>
        <w:rPr>
          <w:rFonts w:ascii="Times New Roman" w:eastAsia="宋体" w:hAnsi="Times New Roman"/>
          <w:b/>
          <w:bCs/>
        </w:rPr>
      </w:pPr>
      <w:r>
        <w:rPr>
          <w:rFonts w:ascii="Times New Roman" w:eastAsia="宋体" w:hAnsi="Times New Roman"/>
          <w:b/>
          <w:bCs/>
        </w:rPr>
        <w:t>Supplement 2.1 Relationship between hub genes and m6A regulators</w:t>
      </w:r>
    </w:p>
    <w:p w14:paraId="1AAC2E94" w14:textId="6649B73C" w:rsidR="00845FB1" w:rsidRDefault="00845FB1" w:rsidP="00372205">
      <w:pPr>
        <w:spacing w:line="480" w:lineRule="auto"/>
        <w:rPr>
          <w:rFonts w:ascii="Times New Roman" w:eastAsia="宋体" w:hAnsi="Times New Roman"/>
        </w:rPr>
      </w:pPr>
      <w:r>
        <w:rPr>
          <w:rFonts w:ascii="Times New Roman" w:eastAsia="宋体" w:hAnsi="Times New Roman"/>
        </w:rPr>
        <w:t>It has been shown that m6A modification is associated with atherosclerosis, and to further explore the relationship of hub gene and m6A, we calculated the correlation of hub gene and m6A gene. Results (S1A</w:t>
      </w:r>
      <w:r w:rsidR="002C4888">
        <w:rPr>
          <w:rFonts w:ascii="Times New Roman" w:eastAsia="宋体" w:hAnsi="Times New Roman" w:hint="eastAsia"/>
        </w:rPr>
        <w:t xml:space="preserve"> Fig</w:t>
      </w:r>
      <w:r>
        <w:rPr>
          <w:rFonts w:ascii="Times New Roman" w:eastAsia="宋体" w:hAnsi="Times New Roman"/>
        </w:rPr>
        <w:t>) showed that m6A gene was positively associated with hub gene, with the highest correlation with CTSS expression and the lowest correlation with TLR2 expression. S2B</w:t>
      </w:r>
      <w:r w:rsidR="002C4888">
        <w:rPr>
          <w:rFonts w:ascii="Times New Roman" w:eastAsia="宋体" w:hAnsi="Times New Roman" w:hint="eastAsia"/>
        </w:rPr>
        <w:t xml:space="preserve"> Fig</w:t>
      </w:r>
      <w:r>
        <w:rPr>
          <w:rFonts w:ascii="Times New Roman" w:eastAsia="宋体" w:hAnsi="Times New Roman"/>
        </w:rPr>
        <w:t xml:space="preserve"> shows a significant interaction between the Pearson correlation of the m6A gene and the hub gene</w:t>
      </w:r>
      <w:r>
        <w:rPr>
          <w:rFonts w:ascii="Times New Roman" w:eastAsia="宋体" w:hAnsi="Times New Roman" w:hint="eastAsia"/>
        </w:rPr>
        <w:t>s</w:t>
      </w:r>
      <w:r>
        <w:rPr>
          <w:rFonts w:ascii="Times New Roman" w:eastAsia="宋体" w:hAnsi="Times New Roman"/>
        </w:rPr>
        <w:t>.</w:t>
      </w:r>
    </w:p>
    <w:p w14:paraId="465E093E" w14:textId="58130D0B" w:rsidR="00845FB1" w:rsidRDefault="00845FB1" w:rsidP="00372205">
      <w:pPr>
        <w:spacing w:line="480" w:lineRule="auto"/>
        <w:rPr>
          <w:rFonts w:ascii="Times New Roman" w:eastAsia="宋体" w:hAnsi="Times New Roman"/>
        </w:rPr>
      </w:pPr>
      <w:r>
        <w:rPr>
          <w:rFonts w:ascii="Times New Roman" w:eastAsia="宋体" w:hAnsi="Times New Roman"/>
        </w:rPr>
        <w:t xml:space="preserve">To further analyze the relationship between m6A and atherosclerosis, we checked the expression of </w:t>
      </w:r>
      <w:r>
        <w:rPr>
          <w:rFonts w:ascii="Times New Roman" w:eastAsia="宋体" w:hAnsi="Times New Roman"/>
        </w:rPr>
        <w:lastRenderedPageBreak/>
        <w:t>m6A regulators in the early and advanced stages. S2A</w:t>
      </w:r>
      <w:r w:rsidR="002C4888">
        <w:rPr>
          <w:rFonts w:ascii="Times New Roman" w:eastAsia="宋体" w:hAnsi="Times New Roman" w:hint="eastAsia"/>
        </w:rPr>
        <w:t xml:space="preserve"> Fig</w:t>
      </w:r>
      <w:r>
        <w:rPr>
          <w:rFonts w:ascii="Times New Roman" w:eastAsia="宋体" w:hAnsi="Times New Roman"/>
        </w:rPr>
        <w:t xml:space="preserve"> shows the heat map of 19 regulators of readers, writers, and erasers in the early and late atherosclerosis. Overall, the expression of writers and erasers is slightly higher in the early stage, but the trend is not obvious. The difference between regulators is huge; readers </w:t>
      </w:r>
      <w:proofErr w:type="gramStart"/>
      <w:r>
        <w:rPr>
          <w:rFonts w:ascii="Times New Roman" w:eastAsia="宋体" w:hAnsi="Times New Roman"/>
        </w:rPr>
        <w:t>is</w:t>
      </w:r>
      <w:proofErr w:type="gramEnd"/>
      <w:r>
        <w:rPr>
          <w:rFonts w:ascii="Times New Roman" w:eastAsia="宋体" w:hAnsi="Times New Roman"/>
        </w:rPr>
        <w:t xml:space="preserve"> not obvious in the early and advanced stages. S2B</w:t>
      </w:r>
      <w:r w:rsidR="002C4888">
        <w:rPr>
          <w:rFonts w:ascii="Times New Roman" w:eastAsia="宋体" w:hAnsi="Times New Roman" w:hint="eastAsia"/>
        </w:rPr>
        <w:t xml:space="preserve"> Fig</w:t>
      </w:r>
      <w:r>
        <w:rPr>
          <w:rFonts w:ascii="Times New Roman" w:eastAsia="宋体" w:hAnsi="Times New Roman"/>
        </w:rPr>
        <w:t xml:space="preserve"> analyzed the differences of each m6A regulator in the early and late </w:t>
      </w:r>
      <w:r w:rsidR="007D1DDF">
        <w:rPr>
          <w:rFonts w:ascii="Times New Roman" w:eastAsia="宋体" w:hAnsi="Times New Roman"/>
        </w:rPr>
        <w:t>stage</w:t>
      </w:r>
      <w:r w:rsidR="007D1DDF">
        <w:rPr>
          <w:rFonts w:ascii="Times New Roman" w:eastAsia="宋体" w:hAnsi="Times New Roman" w:hint="eastAsia"/>
        </w:rPr>
        <w:t>,</w:t>
      </w:r>
      <w:r>
        <w:rPr>
          <w:rFonts w:ascii="Times New Roman" w:eastAsia="宋体" w:hAnsi="Times New Roman"/>
        </w:rPr>
        <w:t xml:space="preserve"> found that the expression of </w:t>
      </w:r>
      <w:r w:rsidRPr="009428B1">
        <w:rPr>
          <w:rFonts w:ascii="Times New Roman" w:eastAsia="宋体" w:hAnsi="Times New Roman"/>
          <w:i/>
          <w:iCs/>
        </w:rPr>
        <w:t>FTO</w:t>
      </w:r>
      <w:r>
        <w:rPr>
          <w:rFonts w:ascii="Times New Roman" w:eastAsia="宋体" w:hAnsi="Times New Roman"/>
        </w:rPr>
        <w:t xml:space="preserve"> (erasers), </w:t>
      </w:r>
      <w:r w:rsidRPr="009428B1">
        <w:rPr>
          <w:rFonts w:ascii="Times New Roman" w:eastAsia="宋体" w:hAnsi="Times New Roman"/>
          <w:i/>
          <w:iCs/>
        </w:rPr>
        <w:t>METTL 14</w:t>
      </w:r>
      <w:r>
        <w:rPr>
          <w:rFonts w:ascii="Times New Roman" w:eastAsia="宋体" w:hAnsi="Times New Roman"/>
        </w:rPr>
        <w:t xml:space="preserve"> (writers), </w:t>
      </w:r>
      <w:r w:rsidRPr="009428B1">
        <w:rPr>
          <w:rFonts w:ascii="Times New Roman" w:eastAsia="宋体" w:hAnsi="Times New Roman"/>
          <w:i/>
          <w:iCs/>
        </w:rPr>
        <w:t xml:space="preserve">YTHDF 3 </w:t>
      </w:r>
      <w:r>
        <w:rPr>
          <w:rFonts w:ascii="Times New Roman" w:eastAsia="宋体" w:hAnsi="Times New Roman"/>
        </w:rPr>
        <w:t xml:space="preserve">(readers) and </w:t>
      </w:r>
      <w:r w:rsidRPr="009428B1">
        <w:rPr>
          <w:rFonts w:ascii="Times New Roman" w:eastAsia="宋体" w:hAnsi="Times New Roman"/>
          <w:i/>
          <w:iCs/>
        </w:rPr>
        <w:t>ZC 3H13</w:t>
      </w:r>
      <w:r>
        <w:rPr>
          <w:rFonts w:ascii="Times New Roman" w:eastAsia="宋体" w:hAnsi="Times New Roman"/>
        </w:rPr>
        <w:t xml:space="preserve"> (writers) was significantly higher than in the advanced stage; the expression of</w:t>
      </w:r>
      <w:r w:rsidRPr="009428B1">
        <w:rPr>
          <w:rFonts w:ascii="Times New Roman" w:eastAsia="宋体" w:hAnsi="Times New Roman"/>
          <w:i/>
          <w:iCs/>
        </w:rPr>
        <w:t xml:space="preserve"> IGF2BP 2</w:t>
      </w:r>
      <w:r>
        <w:rPr>
          <w:rFonts w:ascii="Times New Roman" w:eastAsia="宋体" w:hAnsi="Times New Roman"/>
        </w:rPr>
        <w:t xml:space="preserve"> (readers) and </w:t>
      </w:r>
      <w:r w:rsidRPr="009428B1">
        <w:rPr>
          <w:rFonts w:ascii="Times New Roman" w:eastAsia="宋体" w:hAnsi="Times New Roman"/>
          <w:i/>
          <w:iCs/>
        </w:rPr>
        <w:t>IGF2BP3</w:t>
      </w:r>
      <w:r>
        <w:rPr>
          <w:rFonts w:ascii="Times New Roman" w:eastAsia="宋体" w:hAnsi="Times New Roman"/>
        </w:rPr>
        <w:t xml:space="preserve"> (readers) was significantly higher than in the early stage. S2C</w:t>
      </w:r>
      <w:r w:rsidR="002C4888">
        <w:rPr>
          <w:rFonts w:ascii="Times New Roman" w:eastAsia="宋体" w:hAnsi="Times New Roman" w:hint="eastAsia"/>
        </w:rPr>
        <w:t xml:space="preserve"> Fig</w:t>
      </w:r>
      <w:r>
        <w:rPr>
          <w:rFonts w:ascii="Times New Roman" w:eastAsia="宋体" w:hAnsi="Times New Roman"/>
        </w:rPr>
        <w:t xml:space="preserve"> shows the location of the regulators on the chromosome.</w:t>
      </w:r>
    </w:p>
    <w:p w14:paraId="3B2FA448" w14:textId="7633A4EB" w:rsidR="00845FB1" w:rsidRDefault="00845FB1" w:rsidP="00372205">
      <w:pPr>
        <w:spacing w:line="480" w:lineRule="auto"/>
        <w:rPr>
          <w:rFonts w:ascii="Times New Roman" w:eastAsia="宋体" w:hAnsi="Times New Roman"/>
        </w:rPr>
      </w:pPr>
      <w:r>
        <w:rPr>
          <w:rFonts w:ascii="Times New Roman" w:eastAsia="宋体" w:hAnsi="Times New Roman"/>
        </w:rPr>
        <w:t xml:space="preserve">Next, we further analyzed the correlation between readers, writers, and erasers at expression level. S3 </w:t>
      </w:r>
      <w:r w:rsidR="002C4888">
        <w:rPr>
          <w:rFonts w:ascii="Times New Roman" w:eastAsia="宋体" w:hAnsi="Times New Roman" w:hint="eastAsia"/>
        </w:rPr>
        <w:t xml:space="preserve">Fig </w:t>
      </w:r>
      <w:r>
        <w:rPr>
          <w:rFonts w:ascii="Times New Roman" w:eastAsia="宋体" w:hAnsi="Times New Roman"/>
        </w:rPr>
        <w:t>shows the expression correlation of m6A regulators in the dataset GSE28829, and the two validation sets GSE41571 and GSE120521, respectively. The results showed that only two expression correlations of readers (</w:t>
      </w:r>
      <w:r w:rsidRPr="009428B1">
        <w:rPr>
          <w:rFonts w:ascii="Times New Roman" w:eastAsia="宋体" w:hAnsi="Times New Roman"/>
          <w:i/>
          <w:iCs/>
        </w:rPr>
        <w:t>GIFBP2, IGHBP3</w:t>
      </w:r>
      <w:r>
        <w:rPr>
          <w:rFonts w:ascii="Times New Roman" w:eastAsia="宋体" w:hAnsi="Times New Roman"/>
        </w:rPr>
        <w:t>) and erasers FTO showed a positive correlation in all three datasets.</w:t>
      </w:r>
    </w:p>
    <w:p w14:paraId="1D51F7FE" w14:textId="10A3D915" w:rsidR="00845FB1" w:rsidRDefault="00845FB1" w:rsidP="00372205">
      <w:pPr>
        <w:spacing w:line="480" w:lineRule="auto"/>
        <w:rPr>
          <w:rFonts w:ascii="Times New Roman" w:eastAsia="宋体" w:hAnsi="Times New Roman"/>
        </w:rPr>
      </w:pPr>
      <w:r>
        <w:rPr>
          <w:rFonts w:ascii="Times New Roman" w:eastAsia="宋体" w:hAnsi="Times New Roman"/>
        </w:rPr>
        <w:t>Thereafter, we performed molecular typing of atherosclerosis data based on m6A regulators. The NMF method of the cophenetic diagram (S4A</w:t>
      </w:r>
      <w:r>
        <w:rPr>
          <w:rFonts w:ascii="Times New Roman" w:eastAsia="宋体" w:hAnsi="Times New Roman"/>
          <w:lang w:eastAsia="zh-Hans"/>
        </w:rPr>
        <w:t xml:space="preserve">, </w:t>
      </w:r>
      <w:r>
        <w:rPr>
          <w:rFonts w:ascii="Times New Roman" w:eastAsia="宋体" w:hAnsi="Times New Roman"/>
        </w:rPr>
        <w:t>C</w:t>
      </w:r>
      <w:r>
        <w:rPr>
          <w:rFonts w:ascii="Times New Roman" w:eastAsia="宋体" w:hAnsi="Times New Roman"/>
          <w:lang w:eastAsia="zh-Hans"/>
        </w:rPr>
        <w:t xml:space="preserve">, </w:t>
      </w:r>
      <w:r>
        <w:rPr>
          <w:rFonts w:ascii="Times New Roman" w:eastAsia="宋体" w:hAnsi="Times New Roman"/>
        </w:rPr>
        <w:t>E</w:t>
      </w:r>
      <w:r w:rsidR="002C4888">
        <w:rPr>
          <w:rFonts w:ascii="Times New Roman" w:eastAsia="宋体" w:hAnsi="Times New Roman" w:hint="eastAsia"/>
        </w:rPr>
        <w:t xml:space="preserve"> Fig</w:t>
      </w:r>
      <w:r>
        <w:rPr>
          <w:rFonts w:ascii="Times New Roman" w:eastAsia="宋体" w:hAnsi="Times New Roman"/>
        </w:rPr>
        <w:t>) was the best number of clusters. Results (S4A-B</w:t>
      </w:r>
      <w:r w:rsidR="002C4888">
        <w:rPr>
          <w:rFonts w:ascii="Times New Roman" w:eastAsia="宋体" w:hAnsi="Times New Roman" w:hint="eastAsia"/>
        </w:rPr>
        <w:t xml:space="preserve"> Fig</w:t>
      </w:r>
      <w:r>
        <w:rPr>
          <w:rFonts w:ascii="Times New Roman" w:eastAsia="宋体" w:hAnsi="Times New Roman"/>
        </w:rPr>
        <w:t>) samples showed atherosclerosis data GSE28829 could be divided into two categories. The same clustering operation was performed with the two validation sets, GSE41571 and GSE120521, with the same result (S4 C-F</w:t>
      </w:r>
      <w:r w:rsidR="002C4888">
        <w:rPr>
          <w:rFonts w:ascii="Times New Roman" w:eastAsia="宋体" w:hAnsi="Times New Roman" w:hint="eastAsia"/>
        </w:rPr>
        <w:t xml:space="preserve"> Fig</w:t>
      </w:r>
      <w:r>
        <w:rPr>
          <w:rFonts w:ascii="Times New Roman" w:eastAsia="宋体" w:hAnsi="Times New Roman"/>
        </w:rPr>
        <w:t>).</w:t>
      </w:r>
    </w:p>
    <w:p w14:paraId="450AA329" w14:textId="77777777" w:rsidR="00845FB1" w:rsidRDefault="00845FB1" w:rsidP="00845FB1">
      <w:pPr>
        <w:spacing w:line="480" w:lineRule="auto"/>
        <w:rPr>
          <w:rFonts w:ascii="Times New Roman" w:eastAsia="宋体" w:hAnsi="Times New Roman"/>
          <w:b/>
          <w:bCs/>
        </w:rPr>
      </w:pPr>
      <w:r>
        <w:rPr>
          <w:rFonts w:ascii="Times New Roman" w:eastAsia="宋体" w:hAnsi="Times New Roman"/>
          <w:b/>
          <w:bCs/>
        </w:rPr>
        <w:t>2.2 Hub genes correlation with the cGAS-STING, STING-IRF3, and STING-NLRP3 genes</w:t>
      </w:r>
    </w:p>
    <w:p w14:paraId="44222DDE" w14:textId="391A2189" w:rsidR="00845FB1" w:rsidRDefault="00845FB1" w:rsidP="00372205">
      <w:pPr>
        <w:spacing w:line="480" w:lineRule="auto"/>
        <w:rPr>
          <w:rFonts w:ascii="Times New Roman" w:eastAsia="宋体" w:hAnsi="Times New Roman"/>
        </w:rPr>
      </w:pPr>
      <w:r>
        <w:rPr>
          <w:rFonts w:ascii="Times New Roman" w:eastAsia="宋体" w:hAnsi="Times New Roman"/>
        </w:rPr>
        <w:t>Since STING pathways have been proved to be linked with ER stress, mitochondrial damage, and inflammation, we paid special attention to the expression relationship of hub genes and cGAS-</w:t>
      </w:r>
      <w:r>
        <w:rPr>
          <w:rFonts w:ascii="Times New Roman" w:eastAsia="宋体" w:hAnsi="Times New Roman"/>
        </w:rPr>
        <w:lastRenderedPageBreak/>
        <w:t>STING, STING-IRF3, STING-NLRP3-related genes. We calculated the correlation size of hub genes with these genes and visualized them (S5</w:t>
      </w:r>
      <w:r w:rsidR="002C4888">
        <w:rPr>
          <w:rFonts w:ascii="Times New Roman" w:eastAsia="宋体" w:hAnsi="Times New Roman" w:hint="eastAsia"/>
        </w:rPr>
        <w:t xml:space="preserve"> Fig</w:t>
      </w:r>
      <w:r>
        <w:rPr>
          <w:rFonts w:ascii="Times New Roman" w:eastAsia="宋体" w:hAnsi="Times New Roman"/>
        </w:rPr>
        <w:t>). As shown in Figure, the hub gene were highly positively correlated with genes in cGAS-STING pathway, including NLRP3, IFIT3, IFI16, CASP1, PYCARD, and FABP (S5A</w:t>
      </w:r>
      <w:r w:rsidR="002C4888">
        <w:rPr>
          <w:rFonts w:ascii="Times New Roman" w:eastAsia="宋体" w:hAnsi="Times New Roman" w:hint="eastAsia"/>
        </w:rPr>
        <w:t xml:space="preserve"> Fig</w:t>
      </w:r>
      <w:r>
        <w:rPr>
          <w:rFonts w:ascii="Times New Roman" w:eastAsia="宋体" w:hAnsi="Times New Roman"/>
        </w:rPr>
        <w:t>). HEXIM1 in STING-IRF3 pathway also showed extremely high correlation with all hub genes. All of these have a positive correlation (S5B</w:t>
      </w:r>
      <w:r w:rsidR="002C4888">
        <w:rPr>
          <w:rFonts w:ascii="Times New Roman" w:eastAsia="宋体" w:hAnsi="Times New Roman" w:hint="eastAsia"/>
        </w:rPr>
        <w:t xml:space="preserve"> Fig</w:t>
      </w:r>
      <w:r>
        <w:rPr>
          <w:rFonts w:ascii="Times New Roman" w:eastAsia="宋体" w:hAnsi="Times New Roman"/>
        </w:rPr>
        <w:t>). The NLRP3 in the STING-NLRP3 pathway were all positively correlated with the hub gene, and showded the highest correlation with CD 86 (S5C</w:t>
      </w:r>
      <w:r w:rsidR="002C4888">
        <w:rPr>
          <w:rFonts w:ascii="Times New Roman" w:eastAsia="宋体" w:hAnsi="Times New Roman" w:hint="eastAsia"/>
        </w:rPr>
        <w:t xml:space="preserve"> Fig</w:t>
      </w:r>
      <w:r>
        <w:rPr>
          <w:rFonts w:ascii="Times New Roman" w:eastAsia="宋体" w:hAnsi="Times New Roman"/>
        </w:rPr>
        <w:t>).</w:t>
      </w:r>
    </w:p>
    <w:p w14:paraId="247A42FC" w14:textId="77777777" w:rsidR="00845FB1" w:rsidRDefault="00845FB1" w:rsidP="00845FB1">
      <w:pPr>
        <w:spacing w:line="480" w:lineRule="auto"/>
        <w:rPr>
          <w:rFonts w:ascii="Times New Roman" w:eastAsia="宋体" w:hAnsi="Times New Roman"/>
          <w:b/>
          <w:bCs/>
        </w:rPr>
      </w:pPr>
      <w:r>
        <w:rPr>
          <w:rFonts w:ascii="Times New Roman" w:eastAsia="宋体" w:hAnsi="Times New Roman"/>
          <w:b/>
          <w:bCs/>
        </w:rPr>
        <w:t>Figure Legends</w:t>
      </w:r>
    </w:p>
    <w:p w14:paraId="01687B71" w14:textId="7D990033" w:rsidR="00845FB1" w:rsidRDefault="00845FB1" w:rsidP="00372205">
      <w:pPr>
        <w:spacing w:line="480" w:lineRule="auto"/>
        <w:rPr>
          <w:rFonts w:ascii="Times New Roman" w:eastAsia="宋体" w:hAnsi="Times New Roman"/>
        </w:rPr>
      </w:pPr>
      <w:r w:rsidRPr="007F473C">
        <w:rPr>
          <w:rFonts w:ascii="Times New Roman" w:eastAsia="宋体" w:hAnsi="Times New Roman"/>
          <w:b/>
          <w:bCs/>
        </w:rPr>
        <w:t>S1</w:t>
      </w:r>
      <w:r w:rsidR="002C4888">
        <w:rPr>
          <w:rFonts w:ascii="Times New Roman" w:eastAsia="宋体" w:hAnsi="Times New Roman" w:hint="eastAsia"/>
          <w:b/>
          <w:bCs/>
        </w:rPr>
        <w:t xml:space="preserve"> Fig</w:t>
      </w:r>
      <w:r w:rsidRPr="007F473C">
        <w:rPr>
          <w:rFonts w:ascii="Times New Roman" w:eastAsia="宋体" w:hAnsi="Times New Roman"/>
          <w:b/>
          <w:bCs/>
        </w:rPr>
        <w:t>. Correlation analysis between the m6A gene and the hub gene. A.</w:t>
      </w:r>
      <w:r>
        <w:rPr>
          <w:rFonts w:ascii="Times New Roman" w:eastAsia="宋体" w:hAnsi="Times New Roman"/>
        </w:rPr>
        <w:t xml:space="preserve"> Heatmap of Pearson correlation between expression levels of Hub gene and m6A genes. </w:t>
      </w:r>
      <w:r w:rsidRPr="007F473C">
        <w:rPr>
          <w:rFonts w:ascii="Times New Roman" w:eastAsia="宋体" w:hAnsi="Times New Roman"/>
          <w:b/>
          <w:bCs/>
        </w:rPr>
        <w:t>B.</w:t>
      </w:r>
      <w:r>
        <w:rPr>
          <w:rFonts w:ascii="Times New Roman" w:eastAsia="宋体" w:hAnsi="Times New Roman"/>
        </w:rPr>
        <w:t xml:space="preserve"> Significant interaction network map of Pearson correlation for expression levels of Hub genes and m6A genes. Red dots represent the m 6A gene, and green dots represent the hub gene. Point size represents the connectivity, and line thickness represents the Pearson correlation size.</w:t>
      </w:r>
    </w:p>
    <w:p w14:paraId="205452E1" w14:textId="39D05E4F" w:rsidR="00845FB1" w:rsidRDefault="00845FB1" w:rsidP="00372205">
      <w:pPr>
        <w:spacing w:line="480" w:lineRule="auto"/>
        <w:rPr>
          <w:rFonts w:ascii="Times New Roman" w:eastAsia="宋体" w:hAnsi="Times New Roman"/>
        </w:rPr>
      </w:pPr>
      <w:r w:rsidRPr="007F473C">
        <w:rPr>
          <w:rFonts w:ascii="Times New Roman" w:eastAsia="宋体" w:hAnsi="Times New Roman"/>
          <w:b/>
          <w:bCs/>
        </w:rPr>
        <w:t>S2</w:t>
      </w:r>
      <w:r w:rsidR="002C4888">
        <w:rPr>
          <w:rFonts w:ascii="Times New Roman" w:eastAsia="宋体" w:hAnsi="Times New Roman" w:hint="eastAsia"/>
          <w:b/>
          <w:bCs/>
        </w:rPr>
        <w:t xml:space="preserve"> Fig</w:t>
      </w:r>
      <w:r w:rsidRPr="007F473C">
        <w:rPr>
          <w:rFonts w:ascii="Times New Roman" w:eastAsia="宋体" w:hAnsi="Times New Roman"/>
          <w:b/>
          <w:bCs/>
        </w:rPr>
        <w:t>. m6A regulator expression and localization.</w:t>
      </w:r>
      <w:r>
        <w:rPr>
          <w:rFonts w:ascii="Times New Roman" w:eastAsia="宋体" w:hAnsi="Times New Roman"/>
        </w:rPr>
        <w:t xml:space="preserve"> </w:t>
      </w:r>
      <w:r w:rsidRPr="007F473C">
        <w:rPr>
          <w:rFonts w:ascii="Times New Roman" w:eastAsia="宋体" w:hAnsi="Times New Roman"/>
          <w:b/>
          <w:bCs/>
        </w:rPr>
        <w:t>A.</w:t>
      </w:r>
      <w:r>
        <w:rPr>
          <w:rFonts w:ascii="Times New Roman" w:eastAsia="宋体" w:hAnsi="Times New Roman"/>
        </w:rPr>
        <w:t xml:space="preserve"> Heatmap of the m6A regulon expression in early and late atherosclerosis. </w:t>
      </w:r>
      <w:r w:rsidRPr="007F473C">
        <w:rPr>
          <w:rFonts w:ascii="Times New Roman" w:eastAsia="宋体" w:hAnsi="Times New Roman"/>
          <w:b/>
          <w:bCs/>
        </w:rPr>
        <w:t>B.</w:t>
      </w:r>
      <w:r>
        <w:rPr>
          <w:rFonts w:ascii="Times New Roman" w:eastAsia="宋体" w:hAnsi="Times New Roman"/>
        </w:rPr>
        <w:t xml:space="preserve"> Box plot of the expression of the m6A regulon in early and late atherosclerosis. </w:t>
      </w:r>
      <w:r w:rsidRPr="007F473C">
        <w:rPr>
          <w:rFonts w:ascii="Times New Roman" w:eastAsia="宋体" w:hAnsi="Times New Roman"/>
          <w:b/>
          <w:bCs/>
        </w:rPr>
        <w:t>C.</w:t>
      </w:r>
      <w:r>
        <w:rPr>
          <w:rFonts w:ascii="Times New Roman" w:eastAsia="宋体" w:hAnsi="Times New Roman"/>
        </w:rPr>
        <w:t xml:space="preserve"> Information on the position of the m6A regulators on the chromosome.</w:t>
      </w:r>
    </w:p>
    <w:p w14:paraId="5DFC3763" w14:textId="3029488B" w:rsidR="00845FB1" w:rsidRDefault="00845FB1" w:rsidP="00372205">
      <w:pPr>
        <w:spacing w:line="480" w:lineRule="auto"/>
        <w:rPr>
          <w:rFonts w:ascii="Times New Roman" w:eastAsia="宋体" w:hAnsi="Times New Roman"/>
        </w:rPr>
      </w:pPr>
      <w:r w:rsidRPr="007F473C">
        <w:rPr>
          <w:rFonts w:ascii="Times New Roman" w:eastAsia="宋体" w:hAnsi="Times New Roman"/>
          <w:b/>
          <w:bCs/>
        </w:rPr>
        <w:t>S3</w:t>
      </w:r>
      <w:r w:rsidR="002C4888">
        <w:rPr>
          <w:rFonts w:ascii="Times New Roman" w:eastAsia="宋体" w:hAnsi="Times New Roman" w:hint="eastAsia"/>
          <w:b/>
          <w:bCs/>
        </w:rPr>
        <w:t xml:space="preserve"> Fig</w:t>
      </w:r>
      <w:r w:rsidRPr="007F473C">
        <w:rPr>
          <w:rFonts w:ascii="Times New Roman" w:eastAsia="宋体" w:hAnsi="Times New Roman"/>
          <w:b/>
          <w:bCs/>
        </w:rPr>
        <w:t xml:space="preserve">. Pearson </w:t>
      </w:r>
      <w:proofErr w:type="gramStart"/>
      <w:r w:rsidRPr="007F473C">
        <w:rPr>
          <w:rFonts w:ascii="Times New Roman" w:eastAsia="宋体" w:hAnsi="Times New Roman"/>
          <w:b/>
          <w:bCs/>
        </w:rPr>
        <w:t>correlation</w:t>
      </w:r>
      <w:proofErr w:type="gramEnd"/>
      <w:r w:rsidRPr="007F473C">
        <w:rPr>
          <w:rFonts w:ascii="Times New Roman" w:eastAsia="宋体" w:hAnsi="Times New Roman"/>
          <w:b/>
          <w:bCs/>
        </w:rPr>
        <w:t xml:space="preserve"> for the expression of m 6 A regulators.</w:t>
      </w:r>
      <w:r>
        <w:rPr>
          <w:rFonts w:ascii="Times New Roman" w:eastAsia="宋体" w:hAnsi="Times New Roman"/>
        </w:rPr>
        <w:t xml:space="preserve"> </w:t>
      </w:r>
      <w:r w:rsidRPr="007F473C">
        <w:rPr>
          <w:rFonts w:ascii="Times New Roman" w:eastAsia="宋体" w:hAnsi="Times New Roman"/>
          <w:b/>
          <w:bCs/>
        </w:rPr>
        <w:t>A-C</w:t>
      </w:r>
      <w:r>
        <w:rPr>
          <w:rFonts w:ascii="Times New Roman" w:eastAsia="宋体" w:hAnsi="Times New Roman"/>
        </w:rPr>
        <w:t xml:space="preserve"> are the Pearson correlation coefficients of the significantly different m6A regulators in the GSE 22829 and in the validation sets GSE41571, GSE120521, respectively.</w:t>
      </w:r>
    </w:p>
    <w:p w14:paraId="2FE5B868" w14:textId="5545D199" w:rsidR="00845FB1" w:rsidRDefault="00845FB1" w:rsidP="00372205">
      <w:pPr>
        <w:spacing w:line="480" w:lineRule="auto"/>
        <w:rPr>
          <w:rFonts w:ascii="Times New Roman" w:eastAsia="宋体" w:hAnsi="Times New Roman"/>
        </w:rPr>
      </w:pPr>
      <w:r w:rsidRPr="007F473C">
        <w:rPr>
          <w:rFonts w:ascii="Times New Roman" w:eastAsia="宋体" w:hAnsi="Times New Roman"/>
          <w:b/>
          <w:bCs/>
        </w:rPr>
        <w:t>S4</w:t>
      </w:r>
      <w:r w:rsidR="002C4888">
        <w:rPr>
          <w:rFonts w:ascii="Times New Roman" w:eastAsia="宋体" w:hAnsi="Times New Roman" w:hint="eastAsia"/>
          <w:b/>
          <w:bCs/>
        </w:rPr>
        <w:t xml:space="preserve"> Fig</w:t>
      </w:r>
      <w:r w:rsidRPr="007F473C">
        <w:rPr>
          <w:rFonts w:ascii="Times New Roman" w:eastAsia="宋体" w:hAnsi="Times New Roman"/>
          <w:b/>
          <w:bCs/>
        </w:rPr>
        <w:t>. Type-typing analysis based on m 6A regulators. A, C, and E</w:t>
      </w:r>
      <w:r>
        <w:rPr>
          <w:rFonts w:ascii="Times New Roman" w:eastAsia="宋体" w:hAnsi="Times New Roman"/>
        </w:rPr>
        <w:t xml:space="preserve"> are the classification index plots of the sample prediction for GSE 28829, GSE 41571, and GSE120521 based on significantly different m 6A regulators, respectively. </w:t>
      </w:r>
      <w:r w:rsidRPr="007F473C">
        <w:rPr>
          <w:rFonts w:ascii="Times New Roman" w:eastAsia="宋体" w:hAnsi="Times New Roman"/>
          <w:b/>
          <w:bCs/>
        </w:rPr>
        <w:t>B, D, and F</w:t>
      </w:r>
      <w:r>
        <w:rPr>
          <w:rFonts w:ascii="Times New Roman" w:eastAsia="宋体" w:hAnsi="Times New Roman"/>
        </w:rPr>
        <w:t xml:space="preserve"> are the clustering results of NMF on the GSE </w:t>
      </w:r>
      <w:r>
        <w:rPr>
          <w:rFonts w:ascii="Times New Roman" w:eastAsia="宋体" w:hAnsi="Times New Roman"/>
        </w:rPr>
        <w:lastRenderedPageBreak/>
        <w:t>28829, GSE 41571, and GSE 120521 datasets, respectively.</w:t>
      </w:r>
    </w:p>
    <w:p w14:paraId="1AE02B13" w14:textId="54F633A2" w:rsidR="00845FB1" w:rsidRDefault="00845FB1" w:rsidP="00372205">
      <w:pPr>
        <w:spacing w:line="480" w:lineRule="auto"/>
        <w:rPr>
          <w:rFonts w:ascii="Times New Roman" w:eastAsia="宋体" w:hAnsi="Times New Roman"/>
        </w:rPr>
      </w:pPr>
      <w:r>
        <w:rPr>
          <w:rFonts w:ascii="Times New Roman" w:eastAsia="宋体" w:hAnsi="Times New Roman"/>
          <w:b/>
          <w:bCs/>
        </w:rPr>
        <w:t>S5</w:t>
      </w:r>
      <w:r w:rsidR="002C4888">
        <w:rPr>
          <w:rFonts w:ascii="Times New Roman" w:eastAsia="宋体" w:hAnsi="Times New Roman" w:hint="eastAsia"/>
          <w:b/>
          <w:bCs/>
        </w:rPr>
        <w:t xml:space="preserve"> Fig</w:t>
      </w:r>
      <w:r>
        <w:rPr>
          <w:rFonts w:ascii="Times New Roman" w:eastAsia="宋体" w:hAnsi="Times New Roman"/>
          <w:b/>
          <w:bCs/>
        </w:rPr>
        <w:t xml:space="preserve">. Correlation between hub gene expression and the expression of genes associated with cGAS-STING, STING-IRF3, and STING-NLRP3. </w:t>
      </w:r>
      <w:r w:rsidRPr="007F473C">
        <w:rPr>
          <w:rFonts w:ascii="Times New Roman" w:eastAsia="宋体" w:hAnsi="Times New Roman"/>
          <w:b/>
          <w:bCs/>
        </w:rPr>
        <w:t>A.</w:t>
      </w:r>
      <w:r>
        <w:rPr>
          <w:rFonts w:ascii="Times New Roman" w:eastAsia="宋体" w:hAnsi="Times New Roman"/>
        </w:rPr>
        <w:t xml:space="preserve"> Heatmap of the correlation between Hub genes and genes associated with cGAS-STING. Red represents a positive correlation, and blue represents a negative correlation. </w:t>
      </w:r>
      <w:r w:rsidRPr="007F473C">
        <w:rPr>
          <w:rFonts w:ascii="Times New Roman" w:eastAsia="宋体" w:hAnsi="Times New Roman"/>
          <w:b/>
          <w:bCs/>
        </w:rPr>
        <w:t xml:space="preserve">B. </w:t>
      </w:r>
      <w:r>
        <w:rPr>
          <w:rFonts w:ascii="Times New Roman" w:eastAsia="宋体" w:hAnsi="Times New Roman"/>
        </w:rPr>
        <w:t>Circular plot of the correlation of Hub genes and genes associated with STING-IRF3.</w:t>
      </w:r>
      <w:r w:rsidR="00D5342F">
        <w:rPr>
          <w:rFonts w:ascii="Times New Roman" w:eastAsia="宋体" w:hAnsi="Times New Roman" w:hint="eastAsia"/>
        </w:rPr>
        <w:t xml:space="preserve"> </w:t>
      </w:r>
      <w:r>
        <w:rPr>
          <w:rFonts w:ascii="Times New Roman" w:eastAsia="宋体" w:hAnsi="Times New Roman"/>
        </w:rPr>
        <w:t xml:space="preserve">The wired color between genes in the figure represents the degree of correlation, red represents the positive correlation, green represents the negative correlation, and color depth represents the correlation size. </w:t>
      </w:r>
      <w:r w:rsidRPr="007F473C">
        <w:rPr>
          <w:rFonts w:ascii="Times New Roman" w:eastAsia="宋体" w:hAnsi="Times New Roman"/>
          <w:b/>
          <w:bCs/>
        </w:rPr>
        <w:t>C.</w:t>
      </w:r>
      <w:r>
        <w:rPr>
          <w:rFonts w:ascii="Times New Roman" w:eastAsia="宋体" w:hAnsi="Times New Roman"/>
        </w:rPr>
        <w:t xml:space="preserve"> Lollipop plot of correlation between Hub gene and STING-NLRP3 related genes. The abscissa represents the hub gene, the ordinate represents the correlation with the NLRP3 gene, and the master height represents the correlation size.</w:t>
      </w:r>
    </w:p>
    <w:p w14:paraId="7BACAF27" w14:textId="77777777" w:rsidR="00101F7C" w:rsidRDefault="00101F7C" w:rsidP="00845FB1">
      <w:pPr>
        <w:pStyle w:val="11"/>
        <w:spacing w:line="480" w:lineRule="auto"/>
        <w:ind w:firstLineChars="0" w:firstLine="0"/>
        <w:rPr>
          <w:rFonts w:ascii="Times New Roman" w:eastAsia="宋体" w:hAnsi="Times New Roman" w:cs="Times New Roman"/>
          <w:b/>
          <w:bCs/>
          <w:szCs w:val="21"/>
        </w:rPr>
      </w:pPr>
    </w:p>
    <w:p w14:paraId="42D2DED7" w14:textId="2AE704B7" w:rsidR="00845FB1" w:rsidRDefault="00845FB1" w:rsidP="00845FB1">
      <w:pPr>
        <w:pStyle w:val="11"/>
        <w:spacing w:line="480" w:lineRule="auto"/>
        <w:ind w:firstLineChars="0" w:firstLine="0"/>
        <w:rPr>
          <w:rFonts w:ascii="Times New Roman" w:eastAsia="宋体" w:hAnsi="Times New Roman" w:cs="Times New Roman"/>
          <w:b/>
          <w:bCs/>
          <w:szCs w:val="21"/>
        </w:rPr>
      </w:pPr>
      <w:r>
        <w:rPr>
          <w:rFonts w:ascii="Times New Roman" w:eastAsia="宋体" w:hAnsi="Times New Roman" w:cs="Times New Roman"/>
          <w:b/>
          <w:bCs/>
          <w:szCs w:val="21"/>
        </w:rPr>
        <w:t>Reference</w:t>
      </w:r>
    </w:p>
    <w:p w14:paraId="2EBBAAAF" w14:textId="77777777" w:rsidR="00845FB1" w:rsidRPr="00055A86" w:rsidRDefault="00845FB1" w:rsidP="00845FB1">
      <w:pPr>
        <w:pStyle w:val="EndNoteBibliography"/>
        <w:ind w:left="720" w:hanging="720"/>
        <w:rPr>
          <w:rFonts w:hint="eastAsia"/>
          <w:noProof/>
        </w:rPr>
      </w:pPr>
      <w:r>
        <w:rPr>
          <w:rFonts w:ascii="Times New Roman" w:eastAsia="宋体" w:hAnsi="Times New Roman" w:cs="Times New Roman"/>
          <w:sz w:val="21"/>
          <w:szCs w:val="21"/>
        </w:rPr>
        <w:fldChar w:fldCharType="begin"/>
      </w:r>
      <w:r>
        <w:rPr>
          <w:rFonts w:ascii="Times New Roman" w:eastAsia="宋体" w:hAnsi="Times New Roman" w:cs="Times New Roman"/>
          <w:sz w:val="21"/>
          <w:szCs w:val="21"/>
        </w:rPr>
        <w:instrText xml:space="preserve"> ADDIN EN.REFLIST </w:instrText>
      </w:r>
      <w:r>
        <w:rPr>
          <w:rFonts w:ascii="Times New Roman" w:eastAsia="宋体" w:hAnsi="Times New Roman" w:cs="Times New Roman"/>
          <w:sz w:val="21"/>
          <w:szCs w:val="21"/>
        </w:rPr>
        <w:fldChar w:fldCharType="separate"/>
      </w:r>
      <w:r w:rsidRPr="00055A86">
        <w:rPr>
          <w:noProof/>
        </w:rPr>
        <w:t>1.</w:t>
      </w:r>
      <w:r w:rsidRPr="00055A86">
        <w:rPr>
          <w:noProof/>
        </w:rPr>
        <w:tab/>
        <w:t xml:space="preserve">Li, Y., et al., </w:t>
      </w:r>
      <w:r w:rsidRPr="00055A86">
        <w:rPr>
          <w:i/>
          <w:noProof/>
        </w:rPr>
        <w:t>Molecular characterization and clinical relevance of m6A regulators across 33 cancer types.</w:t>
      </w:r>
      <w:r w:rsidRPr="00055A86">
        <w:rPr>
          <w:noProof/>
        </w:rPr>
        <w:t xml:space="preserve"> Molecular Cancer, 2019. </w:t>
      </w:r>
      <w:r w:rsidRPr="00055A86">
        <w:rPr>
          <w:b/>
          <w:noProof/>
        </w:rPr>
        <w:t>18</w:t>
      </w:r>
      <w:r w:rsidRPr="00055A86">
        <w:rPr>
          <w:noProof/>
        </w:rPr>
        <w:t>(1): p. 137.</w:t>
      </w:r>
    </w:p>
    <w:p w14:paraId="708FC779" w14:textId="77777777" w:rsidR="00845FB1" w:rsidRPr="00055A86" w:rsidRDefault="00845FB1" w:rsidP="00845FB1">
      <w:pPr>
        <w:pStyle w:val="EndNoteBibliography"/>
        <w:ind w:left="720" w:hanging="720"/>
        <w:rPr>
          <w:rFonts w:hint="eastAsia"/>
          <w:noProof/>
        </w:rPr>
      </w:pPr>
      <w:r w:rsidRPr="00055A86">
        <w:rPr>
          <w:noProof/>
        </w:rPr>
        <w:t>2.</w:t>
      </w:r>
      <w:r w:rsidRPr="00055A86">
        <w:rPr>
          <w:noProof/>
        </w:rPr>
        <w:tab/>
        <w:t xml:space="preserve">Guan, N., et al., </w:t>
      </w:r>
      <w:r w:rsidRPr="00055A86">
        <w:rPr>
          <w:i/>
          <w:noProof/>
        </w:rPr>
        <w:t>Truncated Cauchy Non-Negative Matrix Factorization.</w:t>
      </w:r>
      <w:r w:rsidRPr="00055A86">
        <w:rPr>
          <w:noProof/>
        </w:rPr>
        <w:t xml:space="preserve"> IEEE Transactions On Pattern Analysis and Machine Intelligence, 2019. </w:t>
      </w:r>
      <w:r w:rsidRPr="00055A86">
        <w:rPr>
          <w:b/>
          <w:noProof/>
        </w:rPr>
        <w:t>41</w:t>
      </w:r>
      <w:r w:rsidRPr="00055A86">
        <w:rPr>
          <w:noProof/>
        </w:rPr>
        <w:t>(1): p. 246-259.</w:t>
      </w:r>
    </w:p>
    <w:p w14:paraId="56E46D3C" w14:textId="77777777" w:rsidR="00845FB1" w:rsidRPr="00055A86" w:rsidRDefault="00845FB1" w:rsidP="00845FB1">
      <w:pPr>
        <w:pStyle w:val="EndNoteBibliography"/>
        <w:ind w:left="720" w:hanging="720"/>
        <w:rPr>
          <w:rFonts w:hint="eastAsia"/>
          <w:noProof/>
        </w:rPr>
      </w:pPr>
      <w:r w:rsidRPr="00055A86">
        <w:rPr>
          <w:noProof/>
        </w:rPr>
        <w:t>3.</w:t>
      </w:r>
      <w:r w:rsidRPr="00055A86">
        <w:rPr>
          <w:noProof/>
        </w:rPr>
        <w:tab/>
        <w:t xml:space="preserve">Kolde, R. and M.R.J.R.p. Kolde, </w:t>
      </w:r>
      <w:r w:rsidRPr="00055A86">
        <w:rPr>
          <w:i/>
          <w:noProof/>
        </w:rPr>
        <w:t>Package ‘pheatmap’.</w:t>
      </w:r>
      <w:r w:rsidRPr="00055A86">
        <w:rPr>
          <w:noProof/>
        </w:rPr>
        <w:t xml:space="preserve"> 2015. </w:t>
      </w:r>
      <w:r w:rsidRPr="00055A86">
        <w:rPr>
          <w:b/>
          <w:noProof/>
        </w:rPr>
        <w:t>1</w:t>
      </w:r>
      <w:r w:rsidRPr="00055A86">
        <w:rPr>
          <w:noProof/>
        </w:rPr>
        <w:t>(7): p. 790.</w:t>
      </w:r>
    </w:p>
    <w:p w14:paraId="143F6F71" w14:textId="77777777" w:rsidR="00845FB1" w:rsidRDefault="00845FB1" w:rsidP="00845FB1">
      <w:pPr>
        <w:spacing w:line="480" w:lineRule="auto"/>
        <w:ind w:firstLineChars="200" w:firstLine="420"/>
        <w:rPr>
          <w:rFonts w:ascii="Times New Roman" w:eastAsia="宋体" w:hAnsi="Times New Roman"/>
        </w:rPr>
      </w:pPr>
      <w:r>
        <w:rPr>
          <w:rFonts w:ascii="Times New Roman" w:eastAsia="宋体" w:hAnsi="Times New Roman"/>
        </w:rPr>
        <w:fldChar w:fldCharType="end"/>
      </w:r>
    </w:p>
    <w:p w14:paraId="6F189E67" w14:textId="004AA3A0" w:rsidR="003F1268" w:rsidRDefault="003F1268" w:rsidP="002C4888">
      <w:pPr>
        <w:widowControl/>
        <w:spacing w:line="480" w:lineRule="auto"/>
        <w:rPr>
          <w:rFonts w:ascii="Times New Roman" w:eastAsia="宋体" w:hAnsi="Times New Roman" w:hint="eastAsia"/>
        </w:rPr>
      </w:pPr>
    </w:p>
    <w:sectPr w:rsidR="003F1268" w:rsidSect="0079153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C83114" w14:textId="77777777" w:rsidR="00D23CCE" w:rsidRDefault="00D23CCE" w:rsidP="003F1268">
      <w:pPr>
        <w:rPr>
          <w:rFonts w:hint="eastAsia"/>
        </w:rPr>
      </w:pPr>
      <w:r>
        <w:separator/>
      </w:r>
    </w:p>
  </w:endnote>
  <w:endnote w:type="continuationSeparator" w:id="0">
    <w:p w14:paraId="04F130A8" w14:textId="77777777" w:rsidR="00D23CCE" w:rsidRDefault="00D23CCE" w:rsidP="003F126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BB760F" w14:textId="77777777" w:rsidR="00D23CCE" w:rsidRDefault="00D23CCE" w:rsidP="003F1268">
      <w:pPr>
        <w:rPr>
          <w:rFonts w:hint="eastAsia"/>
        </w:rPr>
      </w:pPr>
      <w:r>
        <w:separator/>
      </w:r>
    </w:p>
  </w:footnote>
  <w:footnote w:type="continuationSeparator" w:id="0">
    <w:p w14:paraId="498918B1" w14:textId="77777777" w:rsidR="00D23CCE" w:rsidRDefault="00D23CCE" w:rsidP="003F126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cFEpZmpgbGhmbmxko6SsGpxcWZ+XkgBUa1ADxRFN0sAAAA"/>
    <w:docVar w:name="commondata" w:val="eyJoZGlkIjoiM2NhZjg2NGQyNzdkZTAyOTExMTBmZmU0MzBmYWZmMTE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E7291"/>
    <w:rsid w:val="AFEED3C3"/>
    <w:rsid w:val="AFFDB032"/>
    <w:rsid w:val="B4FF0903"/>
    <w:rsid w:val="B575D323"/>
    <w:rsid w:val="B77AF3F6"/>
    <w:rsid w:val="BB7FBED5"/>
    <w:rsid w:val="BDFD1AD5"/>
    <w:rsid w:val="BED37F5C"/>
    <w:rsid w:val="BEDD00A6"/>
    <w:rsid w:val="BEFBEA4A"/>
    <w:rsid w:val="BF7F5EB8"/>
    <w:rsid w:val="BFFBB394"/>
    <w:rsid w:val="BFFF4B07"/>
    <w:rsid w:val="CC4F33E4"/>
    <w:rsid w:val="D543EAEA"/>
    <w:rsid w:val="D7DFB6A8"/>
    <w:rsid w:val="DB8FCB75"/>
    <w:rsid w:val="DBFFF7C9"/>
    <w:rsid w:val="DFF15446"/>
    <w:rsid w:val="E6FE479D"/>
    <w:rsid w:val="EA53F5BB"/>
    <w:rsid w:val="ED5F57CE"/>
    <w:rsid w:val="EFB751EA"/>
    <w:rsid w:val="EFFBB1C4"/>
    <w:rsid w:val="F5BDD64A"/>
    <w:rsid w:val="F8EF634A"/>
    <w:rsid w:val="F9F795FF"/>
    <w:rsid w:val="FAFE7B35"/>
    <w:rsid w:val="FB1161E8"/>
    <w:rsid w:val="FB7E1023"/>
    <w:rsid w:val="FCDDB239"/>
    <w:rsid w:val="FE6DDC9D"/>
    <w:rsid w:val="FEA96FC9"/>
    <w:rsid w:val="FF7A8B49"/>
    <w:rsid w:val="FF7F289E"/>
    <w:rsid w:val="FFBF9533"/>
    <w:rsid w:val="FFD7EB9C"/>
    <w:rsid w:val="000000FA"/>
    <w:rsid w:val="0000085E"/>
    <w:rsid w:val="00005738"/>
    <w:rsid w:val="0000760F"/>
    <w:rsid w:val="00007C5A"/>
    <w:rsid w:val="000131B1"/>
    <w:rsid w:val="000159D6"/>
    <w:rsid w:val="0002039C"/>
    <w:rsid w:val="00025E64"/>
    <w:rsid w:val="000275FB"/>
    <w:rsid w:val="000277DC"/>
    <w:rsid w:val="00030E17"/>
    <w:rsid w:val="00031BB2"/>
    <w:rsid w:val="00036567"/>
    <w:rsid w:val="0004244D"/>
    <w:rsid w:val="0004304E"/>
    <w:rsid w:val="00046FDF"/>
    <w:rsid w:val="00053E97"/>
    <w:rsid w:val="00054045"/>
    <w:rsid w:val="00055DA9"/>
    <w:rsid w:val="00055E2A"/>
    <w:rsid w:val="00056454"/>
    <w:rsid w:val="000570BB"/>
    <w:rsid w:val="0006026A"/>
    <w:rsid w:val="0006049F"/>
    <w:rsid w:val="000623BA"/>
    <w:rsid w:val="0006392E"/>
    <w:rsid w:val="00063C9E"/>
    <w:rsid w:val="00066C1E"/>
    <w:rsid w:val="00067135"/>
    <w:rsid w:val="00067FBE"/>
    <w:rsid w:val="000711B7"/>
    <w:rsid w:val="000731D3"/>
    <w:rsid w:val="00077931"/>
    <w:rsid w:val="00083BAF"/>
    <w:rsid w:val="00087DDC"/>
    <w:rsid w:val="00092957"/>
    <w:rsid w:val="00094922"/>
    <w:rsid w:val="00095F20"/>
    <w:rsid w:val="00095F29"/>
    <w:rsid w:val="000A47C3"/>
    <w:rsid w:val="000A4F84"/>
    <w:rsid w:val="000B0128"/>
    <w:rsid w:val="000B4CB0"/>
    <w:rsid w:val="000C071E"/>
    <w:rsid w:val="000C0851"/>
    <w:rsid w:val="000C3152"/>
    <w:rsid w:val="000C4326"/>
    <w:rsid w:val="000D14C9"/>
    <w:rsid w:val="000D33BF"/>
    <w:rsid w:val="000D34DC"/>
    <w:rsid w:val="000D4349"/>
    <w:rsid w:val="000D4A84"/>
    <w:rsid w:val="000D551F"/>
    <w:rsid w:val="000D55B3"/>
    <w:rsid w:val="000D630D"/>
    <w:rsid w:val="000E1A6C"/>
    <w:rsid w:val="000E2CC2"/>
    <w:rsid w:val="000E3130"/>
    <w:rsid w:val="000E4CDC"/>
    <w:rsid w:val="000F2283"/>
    <w:rsid w:val="000F2783"/>
    <w:rsid w:val="000F4B78"/>
    <w:rsid w:val="000F5EE5"/>
    <w:rsid w:val="00100D3B"/>
    <w:rsid w:val="00101F7C"/>
    <w:rsid w:val="0010255A"/>
    <w:rsid w:val="00103EC7"/>
    <w:rsid w:val="00104D9E"/>
    <w:rsid w:val="001067EA"/>
    <w:rsid w:val="00112712"/>
    <w:rsid w:val="00116D22"/>
    <w:rsid w:val="00116E64"/>
    <w:rsid w:val="0012091C"/>
    <w:rsid w:val="0012335C"/>
    <w:rsid w:val="001314F1"/>
    <w:rsid w:val="001340B2"/>
    <w:rsid w:val="00137E8B"/>
    <w:rsid w:val="001413AD"/>
    <w:rsid w:val="0015438D"/>
    <w:rsid w:val="0016166D"/>
    <w:rsid w:val="00166EB8"/>
    <w:rsid w:val="00167112"/>
    <w:rsid w:val="00167F2F"/>
    <w:rsid w:val="0017214B"/>
    <w:rsid w:val="00174221"/>
    <w:rsid w:val="00176473"/>
    <w:rsid w:val="00193588"/>
    <w:rsid w:val="001959A3"/>
    <w:rsid w:val="00195C1F"/>
    <w:rsid w:val="00197199"/>
    <w:rsid w:val="00197674"/>
    <w:rsid w:val="001A22C7"/>
    <w:rsid w:val="001A55D5"/>
    <w:rsid w:val="001B0B17"/>
    <w:rsid w:val="001B35FD"/>
    <w:rsid w:val="001B3FA1"/>
    <w:rsid w:val="001B63BE"/>
    <w:rsid w:val="001B749C"/>
    <w:rsid w:val="001C15A4"/>
    <w:rsid w:val="001C2F10"/>
    <w:rsid w:val="001C3041"/>
    <w:rsid w:val="001C5CC9"/>
    <w:rsid w:val="001C639B"/>
    <w:rsid w:val="001C666D"/>
    <w:rsid w:val="001C677F"/>
    <w:rsid w:val="001D157D"/>
    <w:rsid w:val="001D4B4C"/>
    <w:rsid w:val="001D5D69"/>
    <w:rsid w:val="001D61EA"/>
    <w:rsid w:val="001E2B0C"/>
    <w:rsid w:val="001E30C0"/>
    <w:rsid w:val="001E5C9B"/>
    <w:rsid w:val="001F1A6C"/>
    <w:rsid w:val="001F38F1"/>
    <w:rsid w:val="0020453E"/>
    <w:rsid w:val="00204A17"/>
    <w:rsid w:val="002060D7"/>
    <w:rsid w:val="00207EE3"/>
    <w:rsid w:val="00212CA3"/>
    <w:rsid w:val="00214706"/>
    <w:rsid w:val="002159CE"/>
    <w:rsid w:val="00216174"/>
    <w:rsid w:val="00217649"/>
    <w:rsid w:val="00217EBC"/>
    <w:rsid w:val="00230439"/>
    <w:rsid w:val="00234696"/>
    <w:rsid w:val="0024565A"/>
    <w:rsid w:val="00246724"/>
    <w:rsid w:val="00246DBA"/>
    <w:rsid w:val="00246EF8"/>
    <w:rsid w:val="00247016"/>
    <w:rsid w:val="00256954"/>
    <w:rsid w:val="00257A8F"/>
    <w:rsid w:val="0026725E"/>
    <w:rsid w:val="0027069A"/>
    <w:rsid w:val="00270DC7"/>
    <w:rsid w:val="002828EF"/>
    <w:rsid w:val="002848F9"/>
    <w:rsid w:val="00290F6B"/>
    <w:rsid w:val="00295222"/>
    <w:rsid w:val="00296FE4"/>
    <w:rsid w:val="00297769"/>
    <w:rsid w:val="002A06C4"/>
    <w:rsid w:val="002A3096"/>
    <w:rsid w:val="002A37F0"/>
    <w:rsid w:val="002A50CF"/>
    <w:rsid w:val="002B4B1A"/>
    <w:rsid w:val="002B5A66"/>
    <w:rsid w:val="002B6480"/>
    <w:rsid w:val="002C1A11"/>
    <w:rsid w:val="002C4888"/>
    <w:rsid w:val="002C4FC1"/>
    <w:rsid w:val="002C7BC3"/>
    <w:rsid w:val="002D04E7"/>
    <w:rsid w:val="002D0A00"/>
    <w:rsid w:val="002D4179"/>
    <w:rsid w:val="002D5905"/>
    <w:rsid w:val="002D5E7F"/>
    <w:rsid w:val="002D7AFC"/>
    <w:rsid w:val="002E00DB"/>
    <w:rsid w:val="002E0DEB"/>
    <w:rsid w:val="002E6E01"/>
    <w:rsid w:val="002F3E3D"/>
    <w:rsid w:val="00305A7E"/>
    <w:rsid w:val="00306F64"/>
    <w:rsid w:val="00310616"/>
    <w:rsid w:val="00310E07"/>
    <w:rsid w:val="00311E0B"/>
    <w:rsid w:val="003129D6"/>
    <w:rsid w:val="00320504"/>
    <w:rsid w:val="00327417"/>
    <w:rsid w:val="0033045E"/>
    <w:rsid w:val="00331A1A"/>
    <w:rsid w:val="00332FDC"/>
    <w:rsid w:val="003337AE"/>
    <w:rsid w:val="00341488"/>
    <w:rsid w:val="003424F5"/>
    <w:rsid w:val="0034553A"/>
    <w:rsid w:val="00350B65"/>
    <w:rsid w:val="00351F2F"/>
    <w:rsid w:val="00354451"/>
    <w:rsid w:val="00355963"/>
    <w:rsid w:val="00363E15"/>
    <w:rsid w:val="00364C92"/>
    <w:rsid w:val="003709F6"/>
    <w:rsid w:val="00372205"/>
    <w:rsid w:val="0037368E"/>
    <w:rsid w:val="00374FE3"/>
    <w:rsid w:val="00375ED3"/>
    <w:rsid w:val="00376D78"/>
    <w:rsid w:val="00376F86"/>
    <w:rsid w:val="00380916"/>
    <w:rsid w:val="003819C8"/>
    <w:rsid w:val="00381A72"/>
    <w:rsid w:val="00383267"/>
    <w:rsid w:val="00384660"/>
    <w:rsid w:val="003906A3"/>
    <w:rsid w:val="003A2259"/>
    <w:rsid w:val="003A2F8F"/>
    <w:rsid w:val="003A6219"/>
    <w:rsid w:val="003B0CDC"/>
    <w:rsid w:val="003B3400"/>
    <w:rsid w:val="003C0322"/>
    <w:rsid w:val="003C11AB"/>
    <w:rsid w:val="003C24B5"/>
    <w:rsid w:val="003C5936"/>
    <w:rsid w:val="003C59E9"/>
    <w:rsid w:val="003D050F"/>
    <w:rsid w:val="003D2426"/>
    <w:rsid w:val="003D35C8"/>
    <w:rsid w:val="003D53C1"/>
    <w:rsid w:val="003D65DB"/>
    <w:rsid w:val="003D7A72"/>
    <w:rsid w:val="003E51D4"/>
    <w:rsid w:val="003E56E2"/>
    <w:rsid w:val="003E615A"/>
    <w:rsid w:val="003E692E"/>
    <w:rsid w:val="003F1268"/>
    <w:rsid w:val="003F4E4C"/>
    <w:rsid w:val="003F5F2E"/>
    <w:rsid w:val="0040052D"/>
    <w:rsid w:val="004043EC"/>
    <w:rsid w:val="00406022"/>
    <w:rsid w:val="00406DF3"/>
    <w:rsid w:val="00412544"/>
    <w:rsid w:val="00415877"/>
    <w:rsid w:val="004170D7"/>
    <w:rsid w:val="00417217"/>
    <w:rsid w:val="0042078C"/>
    <w:rsid w:val="00423056"/>
    <w:rsid w:val="00430BAA"/>
    <w:rsid w:val="00431458"/>
    <w:rsid w:val="0043594C"/>
    <w:rsid w:val="004366DF"/>
    <w:rsid w:val="00440A83"/>
    <w:rsid w:val="00440C6A"/>
    <w:rsid w:val="0045738A"/>
    <w:rsid w:val="00457761"/>
    <w:rsid w:val="0046296D"/>
    <w:rsid w:val="00491E73"/>
    <w:rsid w:val="0049400C"/>
    <w:rsid w:val="00494A79"/>
    <w:rsid w:val="0049560B"/>
    <w:rsid w:val="004957CE"/>
    <w:rsid w:val="004B0384"/>
    <w:rsid w:val="004B24CA"/>
    <w:rsid w:val="004B5D73"/>
    <w:rsid w:val="004B6E15"/>
    <w:rsid w:val="004C1AD2"/>
    <w:rsid w:val="004C2D27"/>
    <w:rsid w:val="004C4321"/>
    <w:rsid w:val="004C465D"/>
    <w:rsid w:val="004C5D7E"/>
    <w:rsid w:val="004C7733"/>
    <w:rsid w:val="004C7C5A"/>
    <w:rsid w:val="004D3CDE"/>
    <w:rsid w:val="004D3FF3"/>
    <w:rsid w:val="004D571E"/>
    <w:rsid w:val="004E04F5"/>
    <w:rsid w:val="004E15D7"/>
    <w:rsid w:val="004E23F3"/>
    <w:rsid w:val="004E2B16"/>
    <w:rsid w:val="004E3E74"/>
    <w:rsid w:val="004F0182"/>
    <w:rsid w:val="004F01E9"/>
    <w:rsid w:val="004F27E3"/>
    <w:rsid w:val="004F3322"/>
    <w:rsid w:val="004F4867"/>
    <w:rsid w:val="004F7593"/>
    <w:rsid w:val="004F7746"/>
    <w:rsid w:val="0050049A"/>
    <w:rsid w:val="00506D0B"/>
    <w:rsid w:val="005076C7"/>
    <w:rsid w:val="0051086E"/>
    <w:rsid w:val="005111A4"/>
    <w:rsid w:val="00513132"/>
    <w:rsid w:val="005142DA"/>
    <w:rsid w:val="00520778"/>
    <w:rsid w:val="00521589"/>
    <w:rsid w:val="005224ED"/>
    <w:rsid w:val="00523F32"/>
    <w:rsid w:val="0053094B"/>
    <w:rsid w:val="00531464"/>
    <w:rsid w:val="00537A7B"/>
    <w:rsid w:val="00537BA3"/>
    <w:rsid w:val="005406A9"/>
    <w:rsid w:val="005422AA"/>
    <w:rsid w:val="00544E67"/>
    <w:rsid w:val="00546AC8"/>
    <w:rsid w:val="00560F2F"/>
    <w:rsid w:val="0056122B"/>
    <w:rsid w:val="00562D94"/>
    <w:rsid w:val="005635B2"/>
    <w:rsid w:val="00564B61"/>
    <w:rsid w:val="00567EFA"/>
    <w:rsid w:val="00571DA8"/>
    <w:rsid w:val="00572D86"/>
    <w:rsid w:val="0057352D"/>
    <w:rsid w:val="00577636"/>
    <w:rsid w:val="00577B03"/>
    <w:rsid w:val="00577D8E"/>
    <w:rsid w:val="00581D7B"/>
    <w:rsid w:val="0058394B"/>
    <w:rsid w:val="0058554F"/>
    <w:rsid w:val="00595F56"/>
    <w:rsid w:val="005A2601"/>
    <w:rsid w:val="005A3493"/>
    <w:rsid w:val="005A653C"/>
    <w:rsid w:val="005A7C51"/>
    <w:rsid w:val="005A7EDA"/>
    <w:rsid w:val="005B10C2"/>
    <w:rsid w:val="005B5C49"/>
    <w:rsid w:val="005B5CFA"/>
    <w:rsid w:val="005C1434"/>
    <w:rsid w:val="005C2CA8"/>
    <w:rsid w:val="005C6B40"/>
    <w:rsid w:val="005C76FA"/>
    <w:rsid w:val="005C7B16"/>
    <w:rsid w:val="005D1016"/>
    <w:rsid w:val="005D5BD9"/>
    <w:rsid w:val="005D6A76"/>
    <w:rsid w:val="005E33AB"/>
    <w:rsid w:val="005E3E9D"/>
    <w:rsid w:val="005E4F7D"/>
    <w:rsid w:val="005E682C"/>
    <w:rsid w:val="005F05A6"/>
    <w:rsid w:val="005F0720"/>
    <w:rsid w:val="005F4C51"/>
    <w:rsid w:val="006003A3"/>
    <w:rsid w:val="006029A7"/>
    <w:rsid w:val="00602B49"/>
    <w:rsid w:val="0060389E"/>
    <w:rsid w:val="00614DB5"/>
    <w:rsid w:val="00616A25"/>
    <w:rsid w:val="00617660"/>
    <w:rsid w:val="00621449"/>
    <w:rsid w:val="0063257F"/>
    <w:rsid w:val="00634367"/>
    <w:rsid w:val="00636055"/>
    <w:rsid w:val="00643A96"/>
    <w:rsid w:val="00645385"/>
    <w:rsid w:val="006523C4"/>
    <w:rsid w:val="00660F01"/>
    <w:rsid w:val="00661024"/>
    <w:rsid w:val="00661E71"/>
    <w:rsid w:val="006659C1"/>
    <w:rsid w:val="006666E7"/>
    <w:rsid w:val="00675A3E"/>
    <w:rsid w:val="00676695"/>
    <w:rsid w:val="00677A74"/>
    <w:rsid w:val="00681FAE"/>
    <w:rsid w:val="0068343E"/>
    <w:rsid w:val="00685B8D"/>
    <w:rsid w:val="0069279B"/>
    <w:rsid w:val="00693E6F"/>
    <w:rsid w:val="006941BD"/>
    <w:rsid w:val="00695280"/>
    <w:rsid w:val="00697926"/>
    <w:rsid w:val="006A4900"/>
    <w:rsid w:val="006A5A92"/>
    <w:rsid w:val="006B4514"/>
    <w:rsid w:val="006B4D2D"/>
    <w:rsid w:val="006D04EA"/>
    <w:rsid w:val="006D06F4"/>
    <w:rsid w:val="006D39AC"/>
    <w:rsid w:val="006D459F"/>
    <w:rsid w:val="006D793A"/>
    <w:rsid w:val="006E0DCA"/>
    <w:rsid w:val="006E7291"/>
    <w:rsid w:val="006F5420"/>
    <w:rsid w:val="00700CD5"/>
    <w:rsid w:val="00703D3F"/>
    <w:rsid w:val="00705847"/>
    <w:rsid w:val="00705A52"/>
    <w:rsid w:val="00705B7D"/>
    <w:rsid w:val="00705CA2"/>
    <w:rsid w:val="00711AB1"/>
    <w:rsid w:val="007152AE"/>
    <w:rsid w:val="007166B9"/>
    <w:rsid w:val="007174E9"/>
    <w:rsid w:val="007218B0"/>
    <w:rsid w:val="00721E29"/>
    <w:rsid w:val="007249EA"/>
    <w:rsid w:val="007272B6"/>
    <w:rsid w:val="00737F96"/>
    <w:rsid w:val="007415C5"/>
    <w:rsid w:val="00741F77"/>
    <w:rsid w:val="007512E6"/>
    <w:rsid w:val="00761448"/>
    <w:rsid w:val="00761D13"/>
    <w:rsid w:val="007621A8"/>
    <w:rsid w:val="0076390C"/>
    <w:rsid w:val="0077096D"/>
    <w:rsid w:val="007802E5"/>
    <w:rsid w:val="0078066B"/>
    <w:rsid w:val="00784E87"/>
    <w:rsid w:val="00791537"/>
    <w:rsid w:val="007A0F7E"/>
    <w:rsid w:val="007A5AE2"/>
    <w:rsid w:val="007B5609"/>
    <w:rsid w:val="007B5AC9"/>
    <w:rsid w:val="007C0DE5"/>
    <w:rsid w:val="007C2089"/>
    <w:rsid w:val="007C2BEF"/>
    <w:rsid w:val="007D0406"/>
    <w:rsid w:val="007D0A6C"/>
    <w:rsid w:val="007D1DDF"/>
    <w:rsid w:val="007E099A"/>
    <w:rsid w:val="007E1266"/>
    <w:rsid w:val="007E3665"/>
    <w:rsid w:val="007E3805"/>
    <w:rsid w:val="007E4CC8"/>
    <w:rsid w:val="007F358D"/>
    <w:rsid w:val="007F6049"/>
    <w:rsid w:val="00800034"/>
    <w:rsid w:val="00802215"/>
    <w:rsid w:val="00803EB5"/>
    <w:rsid w:val="00810360"/>
    <w:rsid w:val="00811387"/>
    <w:rsid w:val="008116D7"/>
    <w:rsid w:val="00811EFC"/>
    <w:rsid w:val="00816B37"/>
    <w:rsid w:val="00817F40"/>
    <w:rsid w:val="00821798"/>
    <w:rsid w:val="00826D2D"/>
    <w:rsid w:val="008272D6"/>
    <w:rsid w:val="00830C9A"/>
    <w:rsid w:val="00833015"/>
    <w:rsid w:val="0083667E"/>
    <w:rsid w:val="008370A1"/>
    <w:rsid w:val="00837EE7"/>
    <w:rsid w:val="00840052"/>
    <w:rsid w:val="0084107E"/>
    <w:rsid w:val="00841AF2"/>
    <w:rsid w:val="00842CCA"/>
    <w:rsid w:val="00845FB1"/>
    <w:rsid w:val="008475C3"/>
    <w:rsid w:val="00850A9A"/>
    <w:rsid w:val="00850E5E"/>
    <w:rsid w:val="0085710B"/>
    <w:rsid w:val="00857C73"/>
    <w:rsid w:val="0086307E"/>
    <w:rsid w:val="00864EF3"/>
    <w:rsid w:val="0086528E"/>
    <w:rsid w:val="00865D1F"/>
    <w:rsid w:val="0086642E"/>
    <w:rsid w:val="00867B7C"/>
    <w:rsid w:val="00871180"/>
    <w:rsid w:val="00872DFF"/>
    <w:rsid w:val="00883811"/>
    <w:rsid w:val="008849C4"/>
    <w:rsid w:val="00884C7F"/>
    <w:rsid w:val="00896666"/>
    <w:rsid w:val="00896DC0"/>
    <w:rsid w:val="008B2BAC"/>
    <w:rsid w:val="008B458F"/>
    <w:rsid w:val="008B7702"/>
    <w:rsid w:val="008C0D93"/>
    <w:rsid w:val="008C5AB1"/>
    <w:rsid w:val="008C63C2"/>
    <w:rsid w:val="008C7E22"/>
    <w:rsid w:val="008D06C8"/>
    <w:rsid w:val="008D5D0C"/>
    <w:rsid w:val="008E17E0"/>
    <w:rsid w:val="008E1ACC"/>
    <w:rsid w:val="008E22E4"/>
    <w:rsid w:val="008F5EDA"/>
    <w:rsid w:val="008F621E"/>
    <w:rsid w:val="008F6A9E"/>
    <w:rsid w:val="00902740"/>
    <w:rsid w:val="009029BA"/>
    <w:rsid w:val="0090433C"/>
    <w:rsid w:val="00905150"/>
    <w:rsid w:val="00907A37"/>
    <w:rsid w:val="00912552"/>
    <w:rsid w:val="009136CB"/>
    <w:rsid w:val="00913A92"/>
    <w:rsid w:val="0091587D"/>
    <w:rsid w:val="00916672"/>
    <w:rsid w:val="00917A6C"/>
    <w:rsid w:val="00921A0D"/>
    <w:rsid w:val="00922F7E"/>
    <w:rsid w:val="00925D7D"/>
    <w:rsid w:val="00925D85"/>
    <w:rsid w:val="0093219E"/>
    <w:rsid w:val="009329A4"/>
    <w:rsid w:val="00932C3B"/>
    <w:rsid w:val="009332D9"/>
    <w:rsid w:val="009339B5"/>
    <w:rsid w:val="00942219"/>
    <w:rsid w:val="009428B1"/>
    <w:rsid w:val="0094329C"/>
    <w:rsid w:val="00946CFC"/>
    <w:rsid w:val="009500C6"/>
    <w:rsid w:val="0095214D"/>
    <w:rsid w:val="00953CBB"/>
    <w:rsid w:val="00954450"/>
    <w:rsid w:val="00955434"/>
    <w:rsid w:val="009556B7"/>
    <w:rsid w:val="00955FF7"/>
    <w:rsid w:val="00960078"/>
    <w:rsid w:val="0096162E"/>
    <w:rsid w:val="00962E4D"/>
    <w:rsid w:val="0096619D"/>
    <w:rsid w:val="00967318"/>
    <w:rsid w:val="009705C0"/>
    <w:rsid w:val="00970BB6"/>
    <w:rsid w:val="00970D0C"/>
    <w:rsid w:val="009747DF"/>
    <w:rsid w:val="00975018"/>
    <w:rsid w:val="00982E2B"/>
    <w:rsid w:val="00987E9C"/>
    <w:rsid w:val="00990379"/>
    <w:rsid w:val="009A20AB"/>
    <w:rsid w:val="009A20D1"/>
    <w:rsid w:val="009A234C"/>
    <w:rsid w:val="009A34BE"/>
    <w:rsid w:val="009A3E7E"/>
    <w:rsid w:val="009A44B3"/>
    <w:rsid w:val="009A780E"/>
    <w:rsid w:val="009B1820"/>
    <w:rsid w:val="009B2855"/>
    <w:rsid w:val="009B5C04"/>
    <w:rsid w:val="009B5E06"/>
    <w:rsid w:val="009C0809"/>
    <w:rsid w:val="009C3545"/>
    <w:rsid w:val="009C35B5"/>
    <w:rsid w:val="009C398E"/>
    <w:rsid w:val="009C57C8"/>
    <w:rsid w:val="009C6045"/>
    <w:rsid w:val="009C6BF7"/>
    <w:rsid w:val="009D2A58"/>
    <w:rsid w:val="009D485C"/>
    <w:rsid w:val="009D5B1C"/>
    <w:rsid w:val="009D5B87"/>
    <w:rsid w:val="009E48DA"/>
    <w:rsid w:val="009E4FEF"/>
    <w:rsid w:val="009F2F73"/>
    <w:rsid w:val="009F4929"/>
    <w:rsid w:val="00A038C1"/>
    <w:rsid w:val="00A03AAF"/>
    <w:rsid w:val="00A056CD"/>
    <w:rsid w:val="00A126A1"/>
    <w:rsid w:val="00A17B63"/>
    <w:rsid w:val="00A20E35"/>
    <w:rsid w:val="00A30236"/>
    <w:rsid w:val="00A31E29"/>
    <w:rsid w:val="00A32573"/>
    <w:rsid w:val="00A33059"/>
    <w:rsid w:val="00A33F43"/>
    <w:rsid w:val="00A354DF"/>
    <w:rsid w:val="00A3596E"/>
    <w:rsid w:val="00A35A87"/>
    <w:rsid w:val="00A40087"/>
    <w:rsid w:val="00A415B0"/>
    <w:rsid w:val="00A42E06"/>
    <w:rsid w:val="00A44C7E"/>
    <w:rsid w:val="00A476EA"/>
    <w:rsid w:val="00A54B3D"/>
    <w:rsid w:val="00A62CF0"/>
    <w:rsid w:val="00A64401"/>
    <w:rsid w:val="00A667A8"/>
    <w:rsid w:val="00A717F8"/>
    <w:rsid w:val="00A74B98"/>
    <w:rsid w:val="00A76DA1"/>
    <w:rsid w:val="00A77327"/>
    <w:rsid w:val="00A81A9E"/>
    <w:rsid w:val="00A81DE0"/>
    <w:rsid w:val="00A93B60"/>
    <w:rsid w:val="00A93DD4"/>
    <w:rsid w:val="00AA26BD"/>
    <w:rsid w:val="00AA37D0"/>
    <w:rsid w:val="00AA5D42"/>
    <w:rsid w:val="00AA5E0A"/>
    <w:rsid w:val="00AA668A"/>
    <w:rsid w:val="00AA70A9"/>
    <w:rsid w:val="00AB34E8"/>
    <w:rsid w:val="00AB4C8F"/>
    <w:rsid w:val="00AB5AB6"/>
    <w:rsid w:val="00AC0BFE"/>
    <w:rsid w:val="00AC2118"/>
    <w:rsid w:val="00AC213D"/>
    <w:rsid w:val="00AD175D"/>
    <w:rsid w:val="00AD74BD"/>
    <w:rsid w:val="00AD7CC5"/>
    <w:rsid w:val="00AD7FA3"/>
    <w:rsid w:val="00AE005B"/>
    <w:rsid w:val="00AE1461"/>
    <w:rsid w:val="00AE432F"/>
    <w:rsid w:val="00AE48CD"/>
    <w:rsid w:val="00AE7D71"/>
    <w:rsid w:val="00AF0A45"/>
    <w:rsid w:val="00AF6126"/>
    <w:rsid w:val="00B05192"/>
    <w:rsid w:val="00B10DD0"/>
    <w:rsid w:val="00B174F6"/>
    <w:rsid w:val="00B2439B"/>
    <w:rsid w:val="00B262E2"/>
    <w:rsid w:val="00B27EAA"/>
    <w:rsid w:val="00B32481"/>
    <w:rsid w:val="00B42093"/>
    <w:rsid w:val="00B51EEA"/>
    <w:rsid w:val="00B5593F"/>
    <w:rsid w:val="00B55A6A"/>
    <w:rsid w:val="00B57E8E"/>
    <w:rsid w:val="00B6072D"/>
    <w:rsid w:val="00B62535"/>
    <w:rsid w:val="00B63B47"/>
    <w:rsid w:val="00B702E7"/>
    <w:rsid w:val="00B76662"/>
    <w:rsid w:val="00B80F63"/>
    <w:rsid w:val="00B81772"/>
    <w:rsid w:val="00B8699F"/>
    <w:rsid w:val="00B873A8"/>
    <w:rsid w:val="00B92FCA"/>
    <w:rsid w:val="00B94C87"/>
    <w:rsid w:val="00B96B9C"/>
    <w:rsid w:val="00BA14C3"/>
    <w:rsid w:val="00BA4343"/>
    <w:rsid w:val="00BB1B8B"/>
    <w:rsid w:val="00BB3FC3"/>
    <w:rsid w:val="00BB64C5"/>
    <w:rsid w:val="00BB6B90"/>
    <w:rsid w:val="00BD070B"/>
    <w:rsid w:val="00BD1645"/>
    <w:rsid w:val="00BD2695"/>
    <w:rsid w:val="00BD3244"/>
    <w:rsid w:val="00BD5D54"/>
    <w:rsid w:val="00BE4A03"/>
    <w:rsid w:val="00BE51CA"/>
    <w:rsid w:val="00BE54FC"/>
    <w:rsid w:val="00BE64C9"/>
    <w:rsid w:val="00BE7C0F"/>
    <w:rsid w:val="00BF145F"/>
    <w:rsid w:val="00BF18C3"/>
    <w:rsid w:val="00C00987"/>
    <w:rsid w:val="00C03C81"/>
    <w:rsid w:val="00C06328"/>
    <w:rsid w:val="00C176B6"/>
    <w:rsid w:val="00C2400D"/>
    <w:rsid w:val="00C25EC9"/>
    <w:rsid w:val="00C27EA1"/>
    <w:rsid w:val="00C32722"/>
    <w:rsid w:val="00C33528"/>
    <w:rsid w:val="00C414C2"/>
    <w:rsid w:val="00C42B16"/>
    <w:rsid w:val="00C43D98"/>
    <w:rsid w:val="00C44FF4"/>
    <w:rsid w:val="00C45EC3"/>
    <w:rsid w:val="00C46176"/>
    <w:rsid w:val="00C4711E"/>
    <w:rsid w:val="00C513A5"/>
    <w:rsid w:val="00C52406"/>
    <w:rsid w:val="00C61F31"/>
    <w:rsid w:val="00C62358"/>
    <w:rsid w:val="00C631A0"/>
    <w:rsid w:val="00C644F0"/>
    <w:rsid w:val="00C6571B"/>
    <w:rsid w:val="00C700BF"/>
    <w:rsid w:val="00C71923"/>
    <w:rsid w:val="00C732E8"/>
    <w:rsid w:val="00C7402A"/>
    <w:rsid w:val="00C767D4"/>
    <w:rsid w:val="00C90DE6"/>
    <w:rsid w:val="00C94D7B"/>
    <w:rsid w:val="00C97D8D"/>
    <w:rsid w:val="00CA1FB8"/>
    <w:rsid w:val="00CB1229"/>
    <w:rsid w:val="00CB54CA"/>
    <w:rsid w:val="00CB55A0"/>
    <w:rsid w:val="00CC04C6"/>
    <w:rsid w:val="00CC68DF"/>
    <w:rsid w:val="00CD028A"/>
    <w:rsid w:val="00CD11D0"/>
    <w:rsid w:val="00CD4210"/>
    <w:rsid w:val="00CD4E87"/>
    <w:rsid w:val="00CD5F74"/>
    <w:rsid w:val="00CE1321"/>
    <w:rsid w:val="00CE6C42"/>
    <w:rsid w:val="00CF289D"/>
    <w:rsid w:val="00CF4825"/>
    <w:rsid w:val="00D010DC"/>
    <w:rsid w:val="00D046EA"/>
    <w:rsid w:val="00D06305"/>
    <w:rsid w:val="00D076D6"/>
    <w:rsid w:val="00D125DB"/>
    <w:rsid w:val="00D170F1"/>
    <w:rsid w:val="00D205D2"/>
    <w:rsid w:val="00D222E6"/>
    <w:rsid w:val="00D23CCE"/>
    <w:rsid w:val="00D23D35"/>
    <w:rsid w:val="00D30E84"/>
    <w:rsid w:val="00D31A01"/>
    <w:rsid w:val="00D321FE"/>
    <w:rsid w:val="00D32375"/>
    <w:rsid w:val="00D346A3"/>
    <w:rsid w:val="00D37239"/>
    <w:rsid w:val="00D37FE4"/>
    <w:rsid w:val="00D45A16"/>
    <w:rsid w:val="00D46FEC"/>
    <w:rsid w:val="00D5342F"/>
    <w:rsid w:val="00D53AB1"/>
    <w:rsid w:val="00D578A0"/>
    <w:rsid w:val="00D65498"/>
    <w:rsid w:val="00D67CD9"/>
    <w:rsid w:val="00D7139C"/>
    <w:rsid w:val="00D72B2F"/>
    <w:rsid w:val="00D73719"/>
    <w:rsid w:val="00D77203"/>
    <w:rsid w:val="00D8116F"/>
    <w:rsid w:val="00D85820"/>
    <w:rsid w:val="00D85CA9"/>
    <w:rsid w:val="00D90CC0"/>
    <w:rsid w:val="00D92955"/>
    <w:rsid w:val="00DA0690"/>
    <w:rsid w:val="00DA0E82"/>
    <w:rsid w:val="00DA1574"/>
    <w:rsid w:val="00DA4129"/>
    <w:rsid w:val="00DA5DCA"/>
    <w:rsid w:val="00DA622B"/>
    <w:rsid w:val="00DA6B28"/>
    <w:rsid w:val="00DB0393"/>
    <w:rsid w:val="00DB2912"/>
    <w:rsid w:val="00DB2CA2"/>
    <w:rsid w:val="00DB389D"/>
    <w:rsid w:val="00DB7B7D"/>
    <w:rsid w:val="00DC43C7"/>
    <w:rsid w:val="00DC72F7"/>
    <w:rsid w:val="00DD1A3C"/>
    <w:rsid w:val="00DD23EA"/>
    <w:rsid w:val="00DE38FD"/>
    <w:rsid w:val="00DE3C2E"/>
    <w:rsid w:val="00DF1F8E"/>
    <w:rsid w:val="00DF59C8"/>
    <w:rsid w:val="00DF6CEC"/>
    <w:rsid w:val="00E03731"/>
    <w:rsid w:val="00E12D0F"/>
    <w:rsid w:val="00E157BE"/>
    <w:rsid w:val="00E20C58"/>
    <w:rsid w:val="00E2179D"/>
    <w:rsid w:val="00E26B36"/>
    <w:rsid w:val="00E26F91"/>
    <w:rsid w:val="00E30849"/>
    <w:rsid w:val="00E32019"/>
    <w:rsid w:val="00E33675"/>
    <w:rsid w:val="00E409B6"/>
    <w:rsid w:val="00E441D7"/>
    <w:rsid w:val="00E4534C"/>
    <w:rsid w:val="00E4615B"/>
    <w:rsid w:val="00E51FD2"/>
    <w:rsid w:val="00E5306C"/>
    <w:rsid w:val="00E560EA"/>
    <w:rsid w:val="00E56631"/>
    <w:rsid w:val="00E571D9"/>
    <w:rsid w:val="00E57599"/>
    <w:rsid w:val="00E57D04"/>
    <w:rsid w:val="00E60866"/>
    <w:rsid w:val="00E64D83"/>
    <w:rsid w:val="00E72824"/>
    <w:rsid w:val="00E731DD"/>
    <w:rsid w:val="00E7543F"/>
    <w:rsid w:val="00E83D6B"/>
    <w:rsid w:val="00E908E3"/>
    <w:rsid w:val="00E9466B"/>
    <w:rsid w:val="00E96C09"/>
    <w:rsid w:val="00E97442"/>
    <w:rsid w:val="00E97792"/>
    <w:rsid w:val="00E97F02"/>
    <w:rsid w:val="00EA010F"/>
    <w:rsid w:val="00EA54A0"/>
    <w:rsid w:val="00EB27AA"/>
    <w:rsid w:val="00EB3C1F"/>
    <w:rsid w:val="00EB49A9"/>
    <w:rsid w:val="00EB79E3"/>
    <w:rsid w:val="00EC1F90"/>
    <w:rsid w:val="00EC2123"/>
    <w:rsid w:val="00EC2BDA"/>
    <w:rsid w:val="00EC7EB0"/>
    <w:rsid w:val="00ED06BD"/>
    <w:rsid w:val="00ED0A75"/>
    <w:rsid w:val="00ED21A8"/>
    <w:rsid w:val="00ED4382"/>
    <w:rsid w:val="00EE061A"/>
    <w:rsid w:val="00EF6B88"/>
    <w:rsid w:val="00EF7143"/>
    <w:rsid w:val="00EF75AB"/>
    <w:rsid w:val="00F03068"/>
    <w:rsid w:val="00F04485"/>
    <w:rsid w:val="00F059A7"/>
    <w:rsid w:val="00F05EBF"/>
    <w:rsid w:val="00F0750F"/>
    <w:rsid w:val="00F07DAC"/>
    <w:rsid w:val="00F160FF"/>
    <w:rsid w:val="00F236CE"/>
    <w:rsid w:val="00F23C27"/>
    <w:rsid w:val="00F2764B"/>
    <w:rsid w:val="00F313FB"/>
    <w:rsid w:val="00F31A53"/>
    <w:rsid w:val="00F338B4"/>
    <w:rsid w:val="00F36F43"/>
    <w:rsid w:val="00F40DC5"/>
    <w:rsid w:val="00F42013"/>
    <w:rsid w:val="00F42642"/>
    <w:rsid w:val="00F42AEE"/>
    <w:rsid w:val="00F46211"/>
    <w:rsid w:val="00F477CF"/>
    <w:rsid w:val="00F506E5"/>
    <w:rsid w:val="00F603B7"/>
    <w:rsid w:val="00F6225A"/>
    <w:rsid w:val="00F6239F"/>
    <w:rsid w:val="00F66B92"/>
    <w:rsid w:val="00F67424"/>
    <w:rsid w:val="00F7296E"/>
    <w:rsid w:val="00F741B8"/>
    <w:rsid w:val="00F74BB5"/>
    <w:rsid w:val="00F752AA"/>
    <w:rsid w:val="00F775C9"/>
    <w:rsid w:val="00F80311"/>
    <w:rsid w:val="00F85A2C"/>
    <w:rsid w:val="00F871E3"/>
    <w:rsid w:val="00F911DB"/>
    <w:rsid w:val="00F925F2"/>
    <w:rsid w:val="00F94513"/>
    <w:rsid w:val="00F9454F"/>
    <w:rsid w:val="00F95E00"/>
    <w:rsid w:val="00FA2D71"/>
    <w:rsid w:val="00FA74E9"/>
    <w:rsid w:val="00FB2B5B"/>
    <w:rsid w:val="00FB4AE5"/>
    <w:rsid w:val="00FC1396"/>
    <w:rsid w:val="00FC377A"/>
    <w:rsid w:val="00FC7A66"/>
    <w:rsid w:val="00FD23C9"/>
    <w:rsid w:val="00FD27DC"/>
    <w:rsid w:val="00FD312F"/>
    <w:rsid w:val="00FE0B65"/>
    <w:rsid w:val="00FE1DC0"/>
    <w:rsid w:val="00FE50C2"/>
    <w:rsid w:val="00FE6EF5"/>
    <w:rsid w:val="00FF0A28"/>
    <w:rsid w:val="00FF24E0"/>
    <w:rsid w:val="00FF34F4"/>
    <w:rsid w:val="00FF5453"/>
    <w:rsid w:val="073C8291"/>
    <w:rsid w:val="0FE93D6E"/>
    <w:rsid w:val="135D05A8"/>
    <w:rsid w:val="143F7A1D"/>
    <w:rsid w:val="19047561"/>
    <w:rsid w:val="19EF3596"/>
    <w:rsid w:val="1C10168F"/>
    <w:rsid w:val="27135897"/>
    <w:rsid w:val="2AEC6F3D"/>
    <w:rsid w:val="2EEF8EC1"/>
    <w:rsid w:val="37FD9431"/>
    <w:rsid w:val="3BF79B27"/>
    <w:rsid w:val="3BF9342B"/>
    <w:rsid w:val="3C73F668"/>
    <w:rsid w:val="3CC11ACB"/>
    <w:rsid w:val="3D9950F1"/>
    <w:rsid w:val="3E3FD09D"/>
    <w:rsid w:val="3F8F64B3"/>
    <w:rsid w:val="47C3362C"/>
    <w:rsid w:val="59F85E0B"/>
    <w:rsid w:val="5F771390"/>
    <w:rsid w:val="5FB5C28A"/>
    <w:rsid w:val="5FFB12FF"/>
    <w:rsid w:val="613F9170"/>
    <w:rsid w:val="61568665"/>
    <w:rsid w:val="663A94ED"/>
    <w:rsid w:val="6866F4F9"/>
    <w:rsid w:val="6BCBB21A"/>
    <w:rsid w:val="6DFF11DE"/>
    <w:rsid w:val="6E27285D"/>
    <w:rsid w:val="6F7FED67"/>
    <w:rsid w:val="6FE6F0C0"/>
    <w:rsid w:val="6FF9B6F3"/>
    <w:rsid w:val="6FFD752D"/>
    <w:rsid w:val="70FB5E7C"/>
    <w:rsid w:val="72BF19FC"/>
    <w:rsid w:val="77AF51BC"/>
    <w:rsid w:val="77AF68B1"/>
    <w:rsid w:val="77FDF238"/>
    <w:rsid w:val="798E9DA7"/>
    <w:rsid w:val="79EF18DC"/>
    <w:rsid w:val="7B1756B0"/>
    <w:rsid w:val="7BBF7A6E"/>
    <w:rsid w:val="7CFAAE41"/>
    <w:rsid w:val="7D5F9DB3"/>
    <w:rsid w:val="7DFD023E"/>
    <w:rsid w:val="7E7F8074"/>
    <w:rsid w:val="7EE65B90"/>
    <w:rsid w:val="7EF61026"/>
    <w:rsid w:val="7F3F7981"/>
    <w:rsid w:val="7F5F8510"/>
    <w:rsid w:val="7F7C0B85"/>
    <w:rsid w:val="7F7F4459"/>
    <w:rsid w:val="7F7F9C3C"/>
    <w:rsid w:val="7F9F1C98"/>
    <w:rsid w:val="7FF68E4D"/>
    <w:rsid w:val="7FFEB3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475319"/>
  <w15:docId w15:val="{C1E5A51C-3A61-4F39-8FFA-EB836120C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等线" w:eastAsia="等线" w:hAnsi="等线"/>
      <w:kern w:val="2"/>
      <w:sz w:val="21"/>
      <w:szCs w:val="21"/>
    </w:rPr>
  </w:style>
  <w:style w:type="paragraph" w:styleId="1">
    <w:name w:val="heading 1"/>
    <w:basedOn w:val="a"/>
    <w:next w:val="a"/>
    <w:link w:val="10"/>
    <w:autoRedefine/>
    <w:uiPriority w:val="9"/>
    <w:qFormat/>
    <w:pPr>
      <w:widowControl/>
      <w:spacing w:before="100" w:beforeAutospacing="1" w:after="100" w:afterAutospacing="1"/>
      <w:jc w:val="left"/>
      <w:outlineLvl w:val="0"/>
    </w:pPr>
    <w:rPr>
      <w:rFonts w:ascii="宋体" w:eastAsia="宋体" w:hAnsi="宋体" w:cs="宋体"/>
      <w:b/>
      <w:bCs/>
      <w:kern w:val="36"/>
      <w:sz w:val="48"/>
      <w:szCs w:val="48"/>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pPr>
      <w:keepNext/>
      <w:keepLines/>
      <w:spacing w:before="260" w:after="260" w:line="416" w:lineRule="auto"/>
      <w:outlineLvl w:val="2"/>
    </w:pPr>
    <w:rPr>
      <w:rFonts w:asciiTheme="minorHAnsi" w:eastAsiaTheme="minorEastAsia" w:hAnsiTheme="minorHAnsi" w:cstheme="min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rPr>
      <w:rFonts w:asciiTheme="minorHAnsi" w:eastAsiaTheme="minorEastAsia" w:hAnsiTheme="minorHAnsi" w:cstheme="minorBidi"/>
      <w:szCs w:val="22"/>
    </w:rPr>
  </w:style>
  <w:style w:type="paragraph" w:styleId="a5">
    <w:name w:val="footer"/>
    <w:basedOn w:val="a"/>
    <w:link w:val="a6"/>
    <w:uiPriority w:val="99"/>
    <w:unhideWhenUsed/>
    <w:qFormat/>
    <w:pPr>
      <w:tabs>
        <w:tab w:val="center" w:pos="4153"/>
        <w:tab w:val="right" w:pos="8306"/>
      </w:tabs>
      <w:snapToGrid w:val="0"/>
      <w:jc w:val="left"/>
    </w:pPr>
    <w:rPr>
      <w:rFonts w:asciiTheme="minorHAnsi" w:eastAsiaTheme="minorEastAsia" w:hAnsiTheme="minorHAnsi" w:cstheme="minorBidi"/>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paragraph" w:styleId="a9">
    <w:name w:val="annotation subject"/>
    <w:basedOn w:val="a3"/>
    <w:next w:val="a3"/>
    <w:link w:val="aa"/>
    <w:uiPriority w:val="99"/>
    <w:unhideWhenUsed/>
    <w:qFormat/>
    <w:rPr>
      <w:b/>
      <w:bCs/>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Strong"/>
    <w:basedOn w:val="a0"/>
    <w:autoRedefine/>
    <w:uiPriority w:val="22"/>
    <w:qFormat/>
    <w:rPr>
      <w:b/>
      <w:bCs/>
    </w:rPr>
  </w:style>
  <w:style w:type="character" w:styleId="ad">
    <w:name w:val="FollowedHyperlink"/>
    <w:basedOn w:val="a0"/>
    <w:uiPriority w:val="99"/>
    <w:unhideWhenUsed/>
    <w:qFormat/>
    <w:rPr>
      <w:color w:val="954F72" w:themeColor="followedHyperlink"/>
      <w:u w:val="single"/>
    </w:rPr>
  </w:style>
  <w:style w:type="character" w:styleId="ae">
    <w:name w:val="Emphasis"/>
    <w:basedOn w:val="a0"/>
    <w:uiPriority w:val="20"/>
    <w:qFormat/>
    <w:rPr>
      <w:i/>
      <w:iCs/>
    </w:rPr>
  </w:style>
  <w:style w:type="character" w:styleId="af">
    <w:name w:val="line number"/>
    <w:basedOn w:val="a0"/>
    <w:autoRedefine/>
    <w:uiPriority w:val="99"/>
    <w:semiHidden/>
    <w:unhideWhenUsed/>
    <w:qFormat/>
  </w:style>
  <w:style w:type="character" w:styleId="af0">
    <w:name w:val="Hyperlink"/>
    <w:basedOn w:val="a0"/>
    <w:autoRedefine/>
    <w:unhideWhenUsed/>
    <w:qFormat/>
    <w:rPr>
      <w:color w:val="0000FF"/>
      <w:u w:val="single"/>
    </w:rPr>
  </w:style>
  <w:style w:type="character" w:styleId="af1">
    <w:name w:val="annotation reference"/>
    <w:basedOn w:val="a0"/>
    <w:uiPriority w:val="99"/>
    <w:unhideWhenUsed/>
    <w:qFormat/>
    <w:rPr>
      <w:sz w:val="21"/>
      <w:szCs w:val="21"/>
    </w:rPr>
  </w:style>
  <w:style w:type="character" w:customStyle="1" w:styleId="a8">
    <w:name w:val="页眉 字符"/>
    <w:basedOn w:val="a0"/>
    <w:link w:val="a7"/>
    <w:autoRedefine/>
    <w:uiPriority w:val="99"/>
    <w:qFormat/>
    <w:rPr>
      <w:sz w:val="18"/>
      <w:szCs w:val="18"/>
    </w:rPr>
  </w:style>
  <w:style w:type="character" w:customStyle="1" w:styleId="a6">
    <w:name w:val="页脚 字符"/>
    <w:basedOn w:val="a0"/>
    <w:link w:val="a5"/>
    <w:uiPriority w:val="99"/>
    <w:qFormat/>
    <w:rPr>
      <w:sz w:val="18"/>
      <w:szCs w:val="18"/>
    </w:rPr>
  </w:style>
  <w:style w:type="paragraph" w:customStyle="1" w:styleId="11">
    <w:name w:val="列表段落1"/>
    <w:basedOn w:val="a"/>
    <w:uiPriority w:val="34"/>
    <w:qFormat/>
    <w:pPr>
      <w:ind w:firstLineChars="200" w:firstLine="420"/>
    </w:pPr>
    <w:rPr>
      <w:rFonts w:asciiTheme="minorHAnsi" w:eastAsiaTheme="minorEastAsia" w:hAnsiTheme="minorHAnsi" w:cstheme="minorBidi"/>
      <w:szCs w:val="22"/>
    </w:rPr>
  </w:style>
  <w:style w:type="paragraph" w:customStyle="1" w:styleId="EndNoteBibliographyTitle">
    <w:name w:val="EndNote Bibliography Title"/>
    <w:basedOn w:val="a"/>
    <w:link w:val="EndNoteBibliographyTitle0"/>
    <w:autoRedefine/>
    <w:qFormat/>
    <w:pPr>
      <w:jc w:val="center"/>
    </w:pPr>
    <w:rPr>
      <w:rFonts w:cstheme="minorBidi"/>
      <w:sz w:val="20"/>
      <w:szCs w:val="22"/>
    </w:rPr>
  </w:style>
  <w:style w:type="character" w:customStyle="1" w:styleId="EndNoteBibliographyTitle0">
    <w:name w:val="EndNote Bibliography Title 字符"/>
    <w:basedOn w:val="a0"/>
    <w:link w:val="EndNoteBibliographyTitle"/>
    <w:autoRedefine/>
    <w:qFormat/>
    <w:rPr>
      <w:rFonts w:ascii="等线" w:eastAsia="等线" w:hAnsi="等线" w:cstheme="minorBidi"/>
      <w:kern w:val="2"/>
      <w:szCs w:val="22"/>
    </w:rPr>
  </w:style>
  <w:style w:type="paragraph" w:customStyle="1" w:styleId="EndNoteBibliography">
    <w:name w:val="EndNote Bibliography"/>
    <w:basedOn w:val="a"/>
    <w:link w:val="EndNoteBibliography0"/>
    <w:autoRedefine/>
    <w:qFormat/>
    <w:rPr>
      <w:rFonts w:cstheme="minorBidi"/>
      <w:sz w:val="20"/>
      <w:szCs w:val="22"/>
    </w:rPr>
  </w:style>
  <w:style w:type="character" w:customStyle="1" w:styleId="EndNoteBibliography0">
    <w:name w:val="EndNote Bibliography 字符"/>
    <w:basedOn w:val="a0"/>
    <w:link w:val="EndNoteBibliography"/>
    <w:qFormat/>
    <w:rPr>
      <w:rFonts w:ascii="等线" w:eastAsia="等线" w:hAnsi="等线" w:cstheme="minorBidi"/>
      <w:kern w:val="2"/>
      <w:szCs w:val="22"/>
    </w:rPr>
  </w:style>
  <w:style w:type="character" w:customStyle="1" w:styleId="a4">
    <w:name w:val="批注文字 字符"/>
    <w:basedOn w:val="a0"/>
    <w:link w:val="a3"/>
    <w:autoRedefine/>
    <w:uiPriority w:val="99"/>
    <w:semiHidden/>
    <w:qFormat/>
  </w:style>
  <w:style w:type="character" w:customStyle="1" w:styleId="aa">
    <w:name w:val="批注主题 字符"/>
    <w:basedOn w:val="a4"/>
    <w:link w:val="a9"/>
    <w:autoRedefine/>
    <w:uiPriority w:val="99"/>
    <w:semiHidden/>
    <w:qFormat/>
    <w:rPr>
      <w:b/>
      <w:bCs/>
    </w:rPr>
  </w:style>
  <w:style w:type="character" w:customStyle="1" w:styleId="12">
    <w:name w:val="未处理的提及1"/>
    <w:basedOn w:val="a0"/>
    <w:autoRedefine/>
    <w:uiPriority w:val="99"/>
    <w:unhideWhenUsed/>
    <w:qFormat/>
    <w:rPr>
      <w:color w:val="605E5C"/>
      <w:shd w:val="clear" w:color="auto" w:fill="E1DFDD"/>
    </w:rPr>
  </w:style>
  <w:style w:type="character" w:customStyle="1" w:styleId="10">
    <w:name w:val="标题 1 字符"/>
    <w:basedOn w:val="a0"/>
    <w:link w:val="1"/>
    <w:uiPriority w:val="9"/>
    <w:qFormat/>
    <w:rPr>
      <w:rFonts w:ascii="宋体" w:eastAsia="宋体" w:hAnsi="宋体" w:cs="宋体"/>
      <w:b/>
      <w:bCs/>
      <w:kern w:val="36"/>
      <w:sz w:val="48"/>
      <w:szCs w:val="48"/>
    </w:rPr>
  </w:style>
  <w:style w:type="character" w:customStyle="1" w:styleId="20">
    <w:name w:val="标题 2 字符"/>
    <w:basedOn w:val="a0"/>
    <w:link w:val="2"/>
    <w:autoRedefine/>
    <w:uiPriority w:val="9"/>
    <w:qFormat/>
    <w:rPr>
      <w:rFonts w:asciiTheme="majorHAnsi" w:eastAsiaTheme="majorEastAsia" w:hAnsiTheme="majorHAnsi" w:cstheme="majorBidi"/>
      <w:b/>
      <w:bCs/>
      <w:sz w:val="32"/>
      <w:szCs w:val="32"/>
    </w:rPr>
  </w:style>
  <w:style w:type="character" w:customStyle="1" w:styleId="30">
    <w:name w:val="标题 3 字符"/>
    <w:basedOn w:val="a0"/>
    <w:link w:val="3"/>
    <w:uiPriority w:val="9"/>
    <w:qFormat/>
    <w:rPr>
      <w:b/>
      <w:bCs/>
      <w:sz w:val="32"/>
      <w:szCs w:val="32"/>
    </w:rPr>
  </w:style>
  <w:style w:type="character" w:customStyle="1" w:styleId="21">
    <w:name w:val="未处理的提及2"/>
    <w:basedOn w:val="a0"/>
    <w:autoRedefine/>
    <w:uiPriority w:val="99"/>
    <w:semiHidden/>
    <w:unhideWhenUsed/>
    <w:qFormat/>
    <w:rPr>
      <w:color w:val="605E5C"/>
      <w:shd w:val="clear" w:color="auto" w:fill="E1DFDD"/>
    </w:rPr>
  </w:style>
  <w:style w:type="paragraph" w:customStyle="1" w:styleId="13">
    <w:name w:val="修订1"/>
    <w:autoRedefine/>
    <w:hidden/>
    <w:uiPriority w:val="99"/>
    <w:unhideWhenUsed/>
    <w:qFormat/>
    <w:rPr>
      <w:rFonts w:asciiTheme="minorHAnsi" w:eastAsiaTheme="minorEastAsia" w:hAnsiTheme="minorHAnsi" w:cstheme="minorBidi"/>
      <w:kern w:val="2"/>
      <w:sz w:val="21"/>
      <w:szCs w:val="22"/>
    </w:rPr>
  </w:style>
  <w:style w:type="character" w:customStyle="1" w:styleId="15">
    <w:name w:val="15"/>
    <w:basedOn w:val="a0"/>
    <w:autoRedefine/>
    <w:rPr>
      <w:rFonts w:ascii="Times New Roman" w:hAnsi="Times New Roman" w:cs="Times New Roman" w:hint="default"/>
      <w:color w:val="0000FF"/>
      <w:u w:val="single"/>
    </w:rPr>
  </w:style>
  <w:style w:type="character" w:customStyle="1" w:styleId="display-term">
    <w:name w:val="display-term"/>
    <w:basedOn w:val="a0"/>
    <w:autoRedefine/>
    <w:qFormat/>
  </w:style>
  <w:style w:type="paragraph" w:styleId="af2">
    <w:name w:val="Revision"/>
    <w:hidden/>
    <w:uiPriority w:val="99"/>
    <w:unhideWhenUsed/>
    <w:rsid w:val="00DB7B7D"/>
    <w:rPr>
      <w:rFonts w:ascii="等线" w:eastAsia="等线" w:hAnsi="等线"/>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859D96-A708-D045-B2DA-2B468E1BAA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342</Words>
  <Characters>7652</Characters>
  <Application>Microsoft Office Word</Application>
  <DocSecurity>0</DocSecurity>
  <Lines>63</Lines>
  <Paragraphs>17</Paragraphs>
  <ScaleCrop>false</ScaleCrop>
  <Company/>
  <LinksUpToDate>false</LinksUpToDate>
  <CharactersWithSpaces>8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QK</dc:creator>
  <cp:lastModifiedBy>Yun Mao</cp:lastModifiedBy>
  <cp:revision>2</cp:revision>
  <dcterms:created xsi:type="dcterms:W3CDTF">2025-11-18T10:33:00Z</dcterms:created>
  <dcterms:modified xsi:type="dcterms:W3CDTF">2025-11-18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2C6C154DB45E561A36537965B88A0228_43</vt:lpwstr>
  </property>
</Properties>
</file>